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7C9B" w:rsidRPr="00642C69" w:rsidRDefault="00807C9B" w:rsidP="00807C9B">
      <w:pPr>
        <w:spacing w:line="360" w:lineRule="auto"/>
        <w:rPr>
          <w:rFonts w:ascii="Times New Roman" w:hAnsi="Times New Roman" w:cs="Times New Roman"/>
          <w:sz w:val="36"/>
          <w:szCs w:val="36"/>
        </w:rPr>
      </w:pPr>
      <w:bookmarkStart w:id="0" w:name="_GoBack"/>
      <w:bookmarkEnd w:id="0"/>
      <w:r w:rsidRPr="00642C69">
        <w:rPr>
          <w:rFonts w:ascii="Times New Roman" w:hAnsi="Times New Roman" w:cs="Times New Roman"/>
          <w:sz w:val="36"/>
          <w:szCs w:val="36"/>
        </w:rPr>
        <w:t>Supplementary Material</w:t>
      </w:r>
    </w:p>
    <w:tbl>
      <w:tblPr>
        <w:tblStyle w:val="TableGrid"/>
        <w:tblW w:w="14567" w:type="dxa"/>
        <w:tblLook w:val="04A0" w:firstRow="1" w:lastRow="0" w:firstColumn="1" w:lastColumn="0" w:noHBand="0" w:noVBand="1"/>
      </w:tblPr>
      <w:tblGrid>
        <w:gridCol w:w="2183"/>
        <w:gridCol w:w="1894"/>
        <w:gridCol w:w="851"/>
        <w:gridCol w:w="850"/>
        <w:gridCol w:w="851"/>
        <w:gridCol w:w="3685"/>
        <w:gridCol w:w="4253"/>
      </w:tblGrid>
      <w:tr w:rsidR="00807C9B" w:rsidRPr="00642C69" w:rsidTr="00776387">
        <w:tc>
          <w:tcPr>
            <w:tcW w:w="14567" w:type="dxa"/>
            <w:gridSpan w:val="7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" w:name="_Hlk106655258"/>
            <w:r w:rsidRPr="00642C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. 1 Regional components defined by PCA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2" w:name="_Hlk87871266"/>
            <w:r w:rsidRPr="00642C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ioncode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tor loadings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ion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region</w:t>
            </w:r>
          </w:p>
        </w:tc>
      </w:tr>
      <w:tr w:rsidR="00807C9B" w:rsidRPr="00642C69" w:rsidTr="00776387">
        <w:tc>
          <w:tcPr>
            <w:tcW w:w="14567" w:type="dxa"/>
            <w:gridSpan w:val="7"/>
            <w:vAlign w:val="bottom"/>
          </w:tcPr>
          <w:p w:rsidR="00807C9B" w:rsidRPr="00642C69" w:rsidRDefault="00807C9B" w:rsidP="007763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mponent #1: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642C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ght lateral temporal lobe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cpSTS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0.721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Posterior Superior Temporal Sulc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udoposteri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uperior temporal sulc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rpSTS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0.706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Posterior Superior Temporal Sulc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ostroposteri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uperior temporal sulc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21c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0.700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Middle Tempor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caudal area 21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STS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0.649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Middle Tempor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nterior superior temporal sulc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40rv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0.642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Inferior Parietal Lobule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rostroventral area 40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20r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0.615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Inferior Tempor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rostral area 20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22c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0.614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Superior Tempor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caudal area 22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20cv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0.606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Inferior Tempor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caudoventral of area 20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20cl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0.602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 xml:space="preserve">Inferior Temporal Gyrus 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caudolateral of area 20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V5_MT_plus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0.601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Lateral Occipital Cortex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rea V5/MT+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41_42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0.587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Superior Tempor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rea 41/42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21r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0.582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Middle Tempor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rostral area 21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37vl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0.559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Inferior Tempor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ventrolateral area 37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37dl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0.558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Middle Tempor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dorsolateral area 37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22r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0.556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Superior Tempor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rostral area 22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20il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0.553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 xml:space="preserve">Inferior Temporal Gyrus 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intermediate lateral area 20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37lv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0.537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Fusiform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ventrolateral area 37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G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0.508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Insular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hypergranular insular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20iv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0.495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Temporal Lobe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intermediate ventral area 20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39rv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0.495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Inferior Parietal Lobule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rostroventral area 39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V5_MT_plus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0.469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Lateral Occipital Cortex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rea V5/MT+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G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0.405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Insular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hypergranular insular</w:t>
            </w:r>
          </w:p>
        </w:tc>
      </w:tr>
      <w:tr w:rsidR="00807C9B" w:rsidRPr="00642C69" w:rsidTr="00776387">
        <w:tc>
          <w:tcPr>
            <w:tcW w:w="14567" w:type="dxa"/>
            <w:gridSpan w:val="7"/>
            <w:vAlign w:val="bottom"/>
          </w:tcPr>
          <w:p w:rsidR="00807C9B" w:rsidRPr="00642C69" w:rsidRDefault="00807C9B" w:rsidP="00776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mponent #2: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Pr="00642C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ial frontoparietal lobe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1_2_3ll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0.727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Paracentral Lobule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rea 1/2/3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1_2_3ll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0.725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Paracentral Lobule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rea 1/2/3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4ll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0.691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Paracentral Lobule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rea 4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4ll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0.619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Paracentral Lobule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rea 4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4t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0.599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Precentr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rea 4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5m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0.557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Precune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medial area 5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5m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0.556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Precune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medial area 5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4ul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0.555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Precentr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rea 4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23c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0.545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Cingulate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caudal area 23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6m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0.532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Superior Front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medial area 6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6m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0.523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 xml:space="preserve">Superior Frontal Gyrus 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medial area 6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23c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0.499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Cingulate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caudal area 23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6dl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0.451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Superior Front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dorsolateral area 6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8m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0.431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Superior Front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medial area 8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1_2_3tru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0.423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Postcentr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rea 1/2/3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4ul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0.409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Precentr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rea 4</w:t>
            </w:r>
          </w:p>
        </w:tc>
      </w:tr>
      <w:tr w:rsidR="00807C9B" w:rsidRPr="00642C69" w:rsidTr="00776387">
        <w:tc>
          <w:tcPr>
            <w:tcW w:w="14567" w:type="dxa"/>
            <w:gridSpan w:val="7"/>
            <w:vAlign w:val="bottom"/>
          </w:tcPr>
          <w:p w:rsidR="00807C9B" w:rsidRPr="00642C69" w:rsidRDefault="00807C9B" w:rsidP="00776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mponent #3: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Pr="00642C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dat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nucleus</w:t>
            </w:r>
            <w:r w:rsidRPr="00642C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thalam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dCa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0.986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Basal Ganglia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dorsal caudate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cTtha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0.985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Thalam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caudal temporal thalam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cTtha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0.955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Thalam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Caudal temporal thalam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dCA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0.928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Basal Ganglia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dorsal caudate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rTtha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0.870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Thalam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rostral temporal thalam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Otha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0.869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Thalam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occipital thalam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rTtha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0.868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Thalam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rostral temporal thalam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mPFtha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0.811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Thalam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media pre-frontal thalam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lPFtha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0.785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Thalam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lateral pre-frontal thalam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PPtha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0.734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Thalam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posterior parietal thalam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vCa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0.729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Basal Ganglia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ventral caudate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vCa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0.674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Basal Ganglia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ventral caudate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mPFtha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0.651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Thalam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medial pre-frontal thalam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24rv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0.634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Cingulate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rostroventral area 24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PPtha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0.636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Thalam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posterior parietal thalam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Otha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0.464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Thalam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occipital thalam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AC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0.449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Basal Ganglia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nucleus accumbens</w:t>
            </w:r>
          </w:p>
        </w:tc>
      </w:tr>
      <w:tr w:rsidR="00807C9B" w:rsidRPr="00642C69" w:rsidTr="00776387">
        <w:tc>
          <w:tcPr>
            <w:tcW w:w="14567" w:type="dxa"/>
            <w:gridSpan w:val="7"/>
            <w:vAlign w:val="bottom"/>
          </w:tcPr>
          <w:p w:rsidR="00807C9B" w:rsidRPr="00642C69" w:rsidRDefault="00807C9B" w:rsidP="00776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mponent #4: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l superior frontal gyrus/anterior cingulate cortex/orbital gyr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32p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0.800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Cingulate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pregenual area 32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32sg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0.779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Cingulate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subgenual area 32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32p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0.772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Cingulate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pregenual area 32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24cd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0.700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Cingulate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caudodorsal area 24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24cd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0.642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Cingulate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caudodorsal area 24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9m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0.634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Superior Front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medial area 9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10m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0.622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Superior Front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medial area 10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9m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0.614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Superior Front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medial area 9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14m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0.560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Orbit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medial area 14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32sg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0.506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 xml:space="preserve">Cingulate Gyrus 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subgenual area 32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10m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0.478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 xml:space="preserve">Superior Frontal Gyrus 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medial area 10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14m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0.472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Orbit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medial area 14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24rv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0.443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Cingulate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rostroventral area 24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8m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0.438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Superior Front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medial area 8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8m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0.426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Superior Front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medial area 8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24rv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0.407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Cingulate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rostroventral area 24</w:t>
            </w:r>
          </w:p>
        </w:tc>
      </w:tr>
      <w:tr w:rsidR="00807C9B" w:rsidRPr="00642C69" w:rsidTr="00776387">
        <w:tc>
          <w:tcPr>
            <w:tcW w:w="14567" w:type="dxa"/>
            <w:gridSpan w:val="7"/>
            <w:vAlign w:val="bottom"/>
          </w:tcPr>
          <w:p w:rsidR="00807C9B" w:rsidRPr="00642C69" w:rsidRDefault="00807C9B" w:rsidP="00776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mponent #5: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Pr="00642C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ahippocampal gyr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28_34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0.896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Parahippocamp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rea 28/34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28_34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0.885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Parahippocamp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rea 28/34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TI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0.730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 xml:space="preserve">Parahippocampal Gyrus 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temporal agranular insular cortex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TI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0.714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 xml:space="preserve">Parahippocampal Gyrus 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temporal agranular insular cortex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35_36c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0.704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Parahippocampal Gyur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caudal area 35/36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TH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0.683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Parahippocamp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medial posterior parahippocampal cortex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38m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0.677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Superior Tempor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medial area 38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38m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0.677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Superior Tempor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medial area 38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rHipp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0.546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Hippocamp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rostral hippocamp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38l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0.526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 xml:space="preserve">Superior Temporal Gyrus 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lateral area 38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35_36r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0.526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Parahippocamp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rostral area 35/36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mAmyg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0.506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mygdala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medial amygdala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myg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0.589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mygdala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medial amygdala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rHipp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0.479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Hippocamp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rostral hippocamp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35_36r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0.472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Parahippocamp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rostral area 35/36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35_36c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0.432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 xml:space="preserve">Parahippocampal Gyrus 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caudal area 35/36</w:t>
            </w:r>
          </w:p>
        </w:tc>
      </w:tr>
      <w:tr w:rsidR="00807C9B" w:rsidRPr="00642C69" w:rsidTr="00776387">
        <w:tc>
          <w:tcPr>
            <w:tcW w:w="14567" w:type="dxa"/>
            <w:gridSpan w:val="7"/>
            <w:vAlign w:val="bottom"/>
          </w:tcPr>
          <w:p w:rsidR="00807C9B" w:rsidRPr="00642C69" w:rsidRDefault="00807C9B" w:rsidP="00776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mponent #6: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</w:t>
            </w:r>
            <w:r w:rsidRPr="00642C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ppocampus/thalam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TL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0.804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 xml:space="preserve">Parahippocampal Gyrus 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lateral posterior parahippocampal gyr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cHipp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0.800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Hippocamp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caudal hippocamp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cHipp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0.734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Hippocamp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caudal hippocamp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Stha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0.661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Thalam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sensory thalam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Otha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0.651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Thalam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occipital thalam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TH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0.611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Parahippocamp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medial posterior parahippocampal cortex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Stha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0.607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Thalam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sensory thalam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TL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0.549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Parahippocamp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lateral posterior parahippocampal cortex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PPtha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0.518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Thalam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posterior parietal thalam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35_36c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0.496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Parahippocamp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caudal area 35/36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rLinG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0.468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Medio Ventral Occipital Cortex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rostral lingual gyr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IPFtha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0.459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Thalam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lateral pre-frontal thalam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23v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0.410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 xml:space="preserve">Cingulate Gyrus 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ventral area 23</w:t>
            </w:r>
          </w:p>
        </w:tc>
      </w:tr>
      <w:tr w:rsidR="00807C9B" w:rsidRPr="00642C69" w:rsidTr="00776387">
        <w:tc>
          <w:tcPr>
            <w:tcW w:w="14567" w:type="dxa"/>
            <w:gridSpan w:val="7"/>
            <w:vAlign w:val="bottom"/>
          </w:tcPr>
          <w:p w:rsidR="00807C9B" w:rsidRPr="00642C69" w:rsidRDefault="00807C9B" w:rsidP="00776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mponent #7: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</w:t>
            </w:r>
            <w:r w:rsidRPr="00642C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ferolateral frontal lobe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11m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-0.612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Orbit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medial area 11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45r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-0.592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Inferior Front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rostral area 45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10m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-0.558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 xml:space="preserve">Superior Frontal Gyrus 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medial area 10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12_47l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-0.536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Orbit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lateral area 12/47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44v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-0.499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 xml:space="preserve">Inferior Frontal Gyrus 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ventral area 44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IFJ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-0.494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Middle Front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inferior frontal junction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44v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-0.468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Inferior Front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ventral area 44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45r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-0.455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Inferior Front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rostral area 45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6cvl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-0.441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 xml:space="preserve">Precentral Gyrus 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caudal ventrolateral area 6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44d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-0.418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Inferior Front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dorsal area 44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44op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-0.408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Inferior Front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opercular area 44</w:t>
            </w:r>
          </w:p>
        </w:tc>
      </w:tr>
      <w:tr w:rsidR="00807C9B" w:rsidRPr="00642C69" w:rsidTr="00776387">
        <w:tc>
          <w:tcPr>
            <w:tcW w:w="14567" w:type="dxa"/>
            <w:gridSpan w:val="7"/>
            <w:vAlign w:val="bottom"/>
          </w:tcPr>
          <w:p w:rsidR="00807C9B" w:rsidRPr="00642C69" w:rsidRDefault="00807C9B" w:rsidP="00776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mponent #8: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</w:t>
            </w:r>
            <w:r w:rsidRPr="00642C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ft parietotemporal junction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E1.0_TE1.2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0.825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Superior Tempor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TE1.0 and TE1.2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22r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0.752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Superior Tempor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rostral area 22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41_42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0.651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Superior Tempor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rea 41/42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4tl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0.612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 xml:space="preserve">Precentral Gyrus 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rea 4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1_2_3tonIa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0.600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 xml:space="preserve">Postcentral Gyrus 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rea 1/2/3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22c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0.571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Superior Tempor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caudal area 22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STS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0.548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Middle Tempor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nterior superior temporal sulc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40rv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0.507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Inferior Parietal Lobule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rostroventral area 40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Dlg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0.469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 xml:space="preserve">Insular Gyrus 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dorsal granular insular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38l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0.469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Superior Tempor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lateral area 38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21c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0.463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 xml:space="preserve">Middle Temporal Gyrus 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caudal area 21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44v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0.450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Inferior Front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ventral area 44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G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0.436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 xml:space="preserve">Insular Gyrus 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hypergranular insular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21r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0.421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 xml:space="preserve">Middle Temporal Gyrus 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rostral area 21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rpSTS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0.418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Posterior Superior Temporal Sulc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rostroposterior superior temporal sulcus</w:t>
            </w:r>
          </w:p>
        </w:tc>
      </w:tr>
      <w:tr w:rsidR="00807C9B" w:rsidRPr="00642C69" w:rsidTr="00776387">
        <w:tc>
          <w:tcPr>
            <w:tcW w:w="14567" w:type="dxa"/>
            <w:gridSpan w:val="7"/>
            <w:vAlign w:val="bottom"/>
          </w:tcPr>
          <w:p w:rsidR="00807C9B" w:rsidRPr="00642C69" w:rsidRDefault="00807C9B" w:rsidP="00776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mponent #9: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Pr="00642C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ietooccipital junction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39c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-0.779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Inferior Parietal Lobule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caudal area 39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7c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-0.685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Superior Parietal Lobule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caudal area 7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mOccG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-0.638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Lateral Occipital Cortex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middle occipital gyr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lsOccG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-0.626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 xml:space="preserve">Lateral Occipital Cortex 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lateral superior occipital gyr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7c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-0.592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Superior Parietal Lobule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caudal area 7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OPC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-0.584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 xml:space="preserve">Lateral Occipital Cortex 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occipital polar cortex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OPC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-0.577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Lateral Occipital Cortex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occipital polar cortex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7r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-0.574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Superior Parietal Lobule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rostral area 7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lsOccG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-0.557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Lateral Occipital Cortex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lateral superior occipital gyr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7r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-0.553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 xml:space="preserve">Superior Parietal Lobule 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rostral area 7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39rd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-0.545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Inferior Parietal Lobule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rostrodorsal area 39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mOccG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-0.544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Lateral Occipital Cortex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middle occipital gyr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7m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-0.519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Precune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medial area 7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7m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-0.517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Precune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medial area 7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msOccG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-0.517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Lateral Occipital Cortex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medial superior occipital gyr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msOccG_l 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-0.515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 xml:space="preserve">Lateral Occipital Cortex 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medial superior occipital gyr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39rd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-0.447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Inferior Parietal Lobule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rostrodorsal area 39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39c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-0.445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Inferior Parietal Lobule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caudal area 39</w:t>
            </w:r>
          </w:p>
        </w:tc>
      </w:tr>
      <w:tr w:rsidR="00807C9B" w:rsidRPr="00642C69" w:rsidTr="00776387">
        <w:trPr>
          <w:trHeight w:val="60"/>
        </w:trPr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7pc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-0.445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 xml:space="preserve">Superior Parietal Lobule 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postcentral area 7</w:t>
            </w:r>
          </w:p>
        </w:tc>
      </w:tr>
      <w:tr w:rsidR="00807C9B" w:rsidRPr="00642C69" w:rsidTr="00776387">
        <w:tc>
          <w:tcPr>
            <w:tcW w:w="14567" w:type="dxa"/>
            <w:gridSpan w:val="7"/>
            <w:vAlign w:val="bottom"/>
          </w:tcPr>
          <w:p w:rsidR="00807C9B" w:rsidRPr="00642C69" w:rsidRDefault="00807C9B" w:rsidP="00776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nent #10: Lateral frontoparietal lobe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4hf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-0.694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Precentr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rea 4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40rd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-0.685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Inferior Parietal Lobule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rostrodorsal area 40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2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-0.663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Postcentr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rea 2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1_2_3ulhf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-0.600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Postcentr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rea 1/2/3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40c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-0.548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Inferior Parietal Lobule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caudal area 40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40rd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-0.540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Inferior Parietal Lobule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rostrodorsal area 40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4hf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-0.515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Precentr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rea 4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8vl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-0.513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Middle Front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ventrolateral area 8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IFJ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-0.472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Middle Front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inferior frontal junction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4ul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-0.469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Precentr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rea 4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5l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-0.456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Superior Parietal Lobule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lateral area 5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45c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-0.446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Inferior Front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caudal area 45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1_2_3ulhf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-0.427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Postcentr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rea 1/2/3</w:t>
            </w:r>
          </w:p>
        </w:tc>
      </w:tr>
      <w:tr w:rsidR="00807C9B" w:rsidRPr="00AC549A" w:rsidTr="00776387">
        <w:tc>
          <w:tcPr>
            <w:tcW w:w="14567" w:type="dxa"/>
            <w:gridSpan w:val="7"/>
            <w:vAlign w:val="bottom"/>
          </w:tcPr>
          <w:p w:rsidR="00807C9B" w:rsidRPr="00D91132" w:rsidRDefault="00807C9B" w:rsidP="00776387">
            <w:pP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D9113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_tradnl"/>
              </w:rPr>
              <w:t>Component #11: Medio ventral occipital cortex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cCunG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-0.665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Medio Ventral Occipital Cortex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caudal cuneus gyr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cCunG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-0.653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Medio Ventral Occipital Cortex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caudal cuneus gyr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vmPOS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-0.648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Medio Ventral Occipital Cortex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ventromesial parietooccipital sulc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rCunG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-0.607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Medio Ventral Occipital Cortex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rostral cuneus gyr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cLinG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-0.527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Medio Ventral Occipital Cortex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caudal lingual gyr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vmPOS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-0.517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Medio Ventral Occipital Cortex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ventromesial parietooccipital sulc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rCunG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-0.484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Medio Ventral Occipital Cortex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rostral cuneus gyr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rLinG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-0.481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Medio Ventral Occipital Cortex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rostral cuneus gyr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msOccG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-0.473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 xml:space="preserve">Lateral Occipital Cortex 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medial superior occipital gyr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cLinG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-0.436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 xml:space="preserve">Medio Ventral Occipital Cortex 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caudal lingual gyr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iOccG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-0.421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Lateral Occipital Cortex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inferior occipital gyrus</w:t>
            </w:r>
          </w:p>
        </w:tc>
      </w:tr>
      <w:tr w:rsidR="00807C9B" w:rsidRPr="00642C69" w:rsidTr="00776387">
        <w:tc>
          <w:tcPr>
            <w:tcW w:w="14567" w:type="dxa"/>
            <w:gridSpan w:val="7"/>
            <w:vAlign w:val="bottom"/>
          </w:tcPr>
          <w:p w:rsidR="00807C9B" w:rsidRPr="00642C69" w:rsidRDefault="00807C9B" w:rsidP="00776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nent #12: Superior and middle frontal gyr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9l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-0.855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Superior Front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lateral area 9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9l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-0.842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Superior Front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lateral area 9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8dl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-0.738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Superior Front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dorsolateral area 8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8vl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-0.732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Middle Front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dorsolateral area 8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8dl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-0.728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Superior Front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dorsolateral area 8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9_46d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-0.614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Middle Front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dorsal area 9/46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9_46d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-0.581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Middle Front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dorsal area 9/46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6dl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-0.579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Superior Front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dorsolateral area 6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4t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-0.575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Precentr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rea 4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46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-0.570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Middle Front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rea 46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6vl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-0.563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Middle Front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ventrolateral area 6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6vl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-0.562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Middle Front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ventrolateral area 6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46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-0.559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Middle Front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rea 46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6dl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-0.538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Superior Front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dorsolateral area 6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6cdl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-0.530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Precentr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caudal dorsolateral area 6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1_2_3tru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-0.508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Postcentr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rea 1/2/3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7pc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-0.492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 xml:space="preserve">Superior Parietal Lobule 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postcentral area 7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7pc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-0.491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Superior Parietal Lobule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postcentral area 7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4ul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-0.455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Precentr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rea 4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1_2_3tru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-0.434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Postcentr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rea 1/2/3</w:t>
            </w:r>
          </w:p>
        </w:tc>
      </w:tr>
      <w:tr w:rsidR="00807C9B" w:rsidRPr="00642C69" w:rsidTr="00776387">
        <w:tc>
          <w:tcPr>
            <w:tcW w:w="14567" w:type="dxa"/>
            <w:gridSpan w:val="7"/>
            <w:vAlign w:val="bottom"/>
          </w:tcPr>
          <w:p w:rsidR="00807C9B" w:rsidRPr="00642C69" w:rsidRDefault="00807C9B" w:rsidP="00776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nent #13: Basal ganglia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vmPu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-0.579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Basal Ganglia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ventromedial putamen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NAC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-0.552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 xml:space="preserve">Basal Ganglia 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nucleus accumben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lAmyg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-0.538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mygdala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lateral amygdala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dlPu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-0.514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Basal Ganglia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 xml:space="preserve">dorsolateral putamen 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dlPu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-0.507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Basal Ganglia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 xml:space="preserve">dorsolateral putamen 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GP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-0.503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Basal Ganglia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globus pallid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vmPu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-0.464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Basal Ganglia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 xml:space="preserve">ventromedial putamen 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MPMtha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-0.433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Thalam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pre-motor thalam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35_36r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-0.410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Parahippocamp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rostral area 35/36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mAmyg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-0.402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mygdala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medial amygdala</w:t>
            </w:r>
          </w:p>
        </w:tc>
      </w:tr>
      <w:bookmarkEnd w:id="1"/>
      <w:bookmarkEnd w:id="2"/>
      <w:tr w:rsidR="00807C9B" w:rsidRPr="00642C69" w:rsidTr="00776387">
        <w:tc>
          <w:tcPr>
            <w:tcW w:w="14567" w:type="dxa"/>
            <w:gridSpan w:val="7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Tab.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Pr="00642C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Regional component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f PSP-RS patients</w:t>
            </w:r>
            <w:r w:rsidRPr="00642C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efined by PCA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ioncode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tor loadings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ion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region</w:t>
            </w:r>
          </w:p>
        </w:tc>
      </w:tr>
      <w:tr w:rsidR="00807C9B" w:rsidRPr="00642C69" w:rsidTr="00776387">
        <w:tc>
          <w:tcPr>
            <w:tcW w:w="14567" w:type="dxa"/>
            <w:gridSpan w:val="7"/>
            <w:vAlign w:val="bottom"/>
          </w:tcPr>
          <w:p w:rsidR="00807C9B" w:rsidRPr="00642C69" w:rsidRDefault="00807C9B" w:rsidP="007763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mponent #1: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ight lateral temporal lobe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3555">
              <w:rPr>
                <w:rFonts w:ascii="Times New Roman" w:hAnsi="Times New Roman" w:cs="Times New Roman"/>
                <w:sz w:val="24"/>
                <w:szCs w:val="24"/>
              </w:rPr>
              <w:t>A37vl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8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erior Tempor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ntrolateral area 37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pSTS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6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erior Superior Temporal Sulc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udoposterior superior temporal sulc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20cl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7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erior Tempor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udolateral of area 20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21c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9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ddle Tempor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udal area 21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pSTS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7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erior Superior Temporal Sulc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stroposterior superior temporal sulc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TS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0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ddle Tempor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erior superior temporal sulc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5_MT_plus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8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teral Occipital Cortex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rea V5/MT+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37dl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1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ddle Tempor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rsolateral area 37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20cv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7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erior Tempor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udoventral of area 20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20r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6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erior Tempor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stral area 20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37lv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1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siform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ntrolateral area 37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20il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5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erior Tempor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mediate lateral area 20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22r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1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erior Tempor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stral area 22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37elv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1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erior Tempor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treme lateroventral area 37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d_vIg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7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ular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ntral granular insular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OCCG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9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teral Occipital Cortex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erior occipital gyr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5_MT_plus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5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teral Occipital Cortex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sz w:val="24"/>
                <w:szCs w:val="24"/>
              </w:rPr>
              <w:t>area V5/MT+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40rv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4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erior Parietal Lobule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stroventral area 40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41_42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9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erior Tempor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a 41/42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d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2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ular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rsal dysgranular insular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39rv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3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erior Parietal Lobule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stroventral area 39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20iv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5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erior Tempor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mediate ventral area 20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22c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4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uperior Temporal Gyrus 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udal area 22 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37elv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9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ferior Temporal Gyrus 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treme lateroventral area 37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7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sular Gyrus 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ergranular insular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37mv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2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siform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oventral area 37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1_2_3tonIa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1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centr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a 1/2/3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g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0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ular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rsal granular insular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LinG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2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o Ventral Occipital Cortex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udal lingual gyr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ccG_r</w:t>
            </w:r>
          </w:p>
        </w:tc>
        <w:tc>
          <w:tcPr>
            <w:tcW w:w="1894" w:type="dxa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8</w:t>
            </w:r>
          </w:p>
        </w:tc>
        <w:tc>
          <w:tcPr>
            <w:tcW w:w="851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850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851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3685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teral Occipital Cortex</w:t>
            </w:r>
          </w:p>
        </w:tc>
        <w:tc>
          <w:tcPr>
            <w:tcW w:w="4253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ddle occipital gyr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cunG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7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o Ventral Occipital Cortex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stral cuneus gyr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sOCCG_r</w:t>
            </w:r>
          </w:p>
        </w:tc>
        <w:tc>
          <w:tcPr>
            <w:tcW w:w="1894" w:type="dxa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7</w:t>
            </w:r>
          </w:p>
        </w:tc>
        <w:tc>
          <w:tcPr>
            <w:tcW w:w="851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850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851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3685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teral Occipital Cortex</w:t>
            </w:r>
          </w:p>
        </w:tc>
        <w:tc>
          <w:tcPr>
            <w:tcW w:w="4253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teral superior occipital gyr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10l_r</w:t>
            </w:r>
          </w:p>
        </w:tc>
        <w:tc>
          <w:tcPr>
            <w:tcW w:w="1894" w:type="dxa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2</w:t>
            </w:r>
          </w:p>
        </w:tc>
        <w:tc>
          <w:tcPr>
            <w:tcW w:w="851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850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851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3685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ddle Frontal Fyrus</w:t>
            </w:r>
          </w:p>
        </w:tc>
        <w:tc>
          <w:tcPr>
            <w:tcW w:w="4253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teral area 10</w:t>
            </w:r>
          </w:p>
        </w:tc>
      </w:tr>
      <w:tr w:rsidR="00807C9B" w:rsidRPr="00642C69" w:rsidTr="00776387">
        <w:tc>
          <w:tcPr>
            <w:tcW w:w="14567" w:type="dxa"/>
            <w:gridSpan w:val="7"/>
            <w:vAlign w:val="bottom"/>
          </w:tcPr>
          <w:p w:rsidR="00807C9B" w:rsidRPr="00642C69" w:rsidRDefault="00807C9B" w:rsidP="00776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nent #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: Mesial frontoparietal lobe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1_2_3ll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2</w:t>
            </w:r>
          </w:p>
        </w:tc>
        <w:tc>
          <w:tcPr>
            <w:tcW w:w="851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acentral Lobule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a 1/2/3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1_2_3_ll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3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racentral Lobule 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a 1/2/3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4ul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8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centr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a 4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4ll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8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acentral Lobule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a 4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4ll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3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racentral Lobule 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a 4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4t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8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ecentral Gyrus 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a 4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1_2_3tru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0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stcentral Gyrus 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a 1/2/3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4ul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0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ecentral Gyrus 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a 4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6dl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6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erior Front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rsolateral area 6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6dl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9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uperior Frontal Gyrus 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rsolateral area 6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1_2_3tru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6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stcentral Gyrus 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a 1/2/3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6vl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3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ddle Front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ntrolateral area 6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6cdl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8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ecentral Gyrus 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udal corsolateral area 6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6vl_l</w:t>
            </w:r>
          </w:p>
        </w:tc>
        <w:tc>
          <w:tcPr>
            <w:tcW w:w="1894" w:type="dxa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5</w:t>
            </w:r>
          </w:p>
        </w:tc>
        <w:tc>
          <w:tcPr>
            <w:tcW w:w="851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850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851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3685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ddle Frontal Gyrus</w:t>
            </w:r>
          </w:p>
        </w:tc>
        <w:tc>
          <w:tcPr>
            <w:tcW w:w="4253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ntrolateral area 6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5m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0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ecuneus 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l area 5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4t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0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centr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a 4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5m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2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cune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l area 5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CunG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5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o Ventral Occipital Cortex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stral cuneus gyr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6m_r</w:t>
            </w:r>
          </w:p>
        </w:tc>
        <w:tc>
          <w:tcPr>
            <w:tcW w:w="1894" w:type="dxa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9</w:t>
            </w:r>
          </w:p>
        </w:tc>
        <w:tc>
          <w:tcPr>
            <w:tcW w:w="851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850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851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3685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uperior Frontal Gyrus </w:t>
            </w:r>
          </w:p>
        </w:tc>
        <w:tc>
          <w:tcPr>
            <w:tcW w:w="4253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l area 6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40c_r</w:t>
            </w:r>
          </w:p>
        </w:tc>
        <w:tc>
          <w:tcPr>
            <w:tcW w:w="1894" w:type="dxa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4</w:t>
            </w:r>
          </w:p>
        </w:tc>
        <w:tc>
          <w:tcPr>
            <w:tcW w:w="851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850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851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3685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erior Parietal Lobule</w:t>
            </w:r>
          </w:p>
        </w:tc>
        <w:tc>
          <w:tcPr>
            <w:tcW w:w="4253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udal area 40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1_2_3ulhf_l</w:t>
            </w:r>
          </w:p>
        </w:tc>
        <w:tc>
          <w:tcPr>
            <w:tcW w:w="1894" w:type="dxa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5</w:t>
            </w:r>
          </w:p>
        </w:tc>
        <w:tc>
          <w:tcPr>
            <w:tcW w:w="851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850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851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3685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stcentral Gyrus </w:t>
            </w:r>
          </w:p>
        </w:tc>
        <w:tc>
          <w:tcPr>
            <w:tcW w:w="4253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a 1/2/3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8m_r</w:t>
            </w:r>
          </w:p>
        </w:tc>
        <w:tc>
          <w:tcPr>
            <w:tcW w:w="1894" w:type="dxa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0</w:t>
            </w:r>
          </w:p>
        </w:tc>
        <w:tc>
          <w:tcPr>
            <w:tcW w:w="851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850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851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3685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uperior Frontal Gyrus </w:t>
            </w:r>
          </w:p>
        </w:tc>
        <w:tc>
          <w:tcPr>
            <w:tcW w:w="4253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l area 8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40rd_r</w:t>
            </w:r>
          </w:p>
        </w:tc>
        <w:tc>
          <w:tcPr>
            <w:tcW w:w="1894" w:type="dxa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5</w:t>
            </w:r>
          </w:p>
        </w:tc>
        <w:tc>
          <w:tcPr>
            <w:tcW w:w="851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850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851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3685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erior Parietal Lobule</w:t>
            </w:r>
          </w:p>
        </w:tc>
        <w:tc>
          <w:tcPr>
            <w:tcW w:w="4253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strodorsal area 40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23c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1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ingulate Gyrus 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udal area 23</w:t>
            </w:r>
          </w:p>
        </w:tc>
      </w:tr>
      <w:tr w:rsidR="00807C9B" w:rsidRPr="00642C69" w:rsidTr="00776387">
        <w:tc>
          <w:tcPr>
            <w:tcW w:w="14567" w:type="dxa"/>
            <w:gridSpan w:val="7"/>
            <w:vAlign w:val="bottom"/>
          </w:tcPr>
          <w:p w:rsidR="00807C9B" w:rsidRPr="00642C69" w:rsidRDefault="00807C9B" w:rsidP="00776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mponent #3: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Pr="00642C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dat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nucleus</w:t>
            </w:r>
            <w:r w:rsidRPr="00642C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thalam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Ttha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7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alam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udal temporal thalam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tha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0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alam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udal temporal thalam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Ca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7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asal Ganglia 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rsal caudate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Ca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3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asal Ganglia 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rsal caudate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Ttha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8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alam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stral temporal thalam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Ttha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4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alam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stral temporal thalam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a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3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alam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cipital thalam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PFtha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2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alam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teral pre-frontal thalam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PFtha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8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alam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l pre-frontal thalam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tha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9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alam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erior parietal thalam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Ca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4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asal Ganglia 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ntral caudate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tha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5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alam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erior parietal thalam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24rv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7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ngulate Cortex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stroventral area 24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Ca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4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asal Ganglia 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ntral caudate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PFtha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8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alam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l pre-frontal thalam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a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4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alam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cipital thalamus</w:t>
            </w:r>
          </w:p>
        </w:tc>
      </w:tr>
      <w:tr w:rsidR="00807C9B" w:rsidRPr="00642C69" w:rsidTr="00776387">
        <w:tc>
          <w:tcPr>
            <w:tcW w:w="14567" w:type="dxa"/>
            <w:gridSpan w:val="7"/>
            <w:vAlign w:val="bottom"/>
          </w:tcPr>
          <w:p w:rsidR="00807C9B" w:rsidRPr="00642C69" w:rsidRDefault="00807C9B" w:rsidP="00776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nent #4: Parahippocampal gyr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28_34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8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rahippocampal Gyrus 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a 28/34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28_34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9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ahippocamp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a 28/34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35_36c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9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rahippocampal Gyrus 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udal area 35/36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Hipp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5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ppocamp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stral hippocamp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0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rahippocampal Gyrus 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mporal agranular insular cortex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myg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5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ygdala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l amygdala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1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rahippocampal Gyrus 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a TH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8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ahippocamp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mporal agranular insular cortex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Hipp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6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ppocamp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stral hippocamp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mgy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5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ygdala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l amygdala</w:t>
            </w:r>
          </w:p>
        </w:tc>
      </w:tr>
      <w:tr w:rsidR="00807C9B" w:rsidRPr="00642C69" w:rsidTr="00776387">
        <w:tc>
          <w:tcPr>
            <w:tcW w:w="14567" w:type="dxa"/>
            <w:gridSpan w:val="7"/>
            <w:vAlign w:val="bottom"/>
          </w:tcPr>
          <w:p w:rsidR="00807C9B" w:rsidRPr="00642C69" w:rsidRDefault="00807C9B" w:rsidP="00776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nent #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Pr="00642C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 Parietooccipital junction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sOccG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33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teral Occipital Cortex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teral superior occipital gyr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7c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14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erior Parietal Lobule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udal area 7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7c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93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erior Parietal Lobule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udal area 7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OccG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76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teral Occipital Cortex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l superior occipital gyr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39c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76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ferior Parietal Lobule 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udal area 39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sOccG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99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teral Occipital Cortex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l superior occipital gyr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7r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21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erior Parietal Lobule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stral area 7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7m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95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cune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l area 7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39rd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84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erior Parietal Lobule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strodorsal area 39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39rd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49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erior Parietal Lobule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strodorsal area 39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7r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46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erior Parietal Lobule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stral area 7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7m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31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cune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l area 7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unG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29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o Ventral Occipital Cortex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udal cuneus gyr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ccG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03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teral Occipital Cortex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ddle Occipital Gyr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sOccG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02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teral Occipital Cortex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teral superior occipital gyr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ccG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02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teral Occipital Cortex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ddle occipital gyr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C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98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ateral Occipital Cortex 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cipital polar cortex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7pc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98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erior Parietal Lobule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central area 7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39c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84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erior Parietal Lobule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udal area 39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unG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84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o Ventral Occipital Cortex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udal cuneus gyr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C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71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teral Occipital Cortex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cipital polar cortex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7ip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27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erior Parietal Lobule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parietal area 7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7pc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14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erior Parietal Lobule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central area 7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CunG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03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o Ventral Occipital Cortex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stral cuneus gyrus</w:t>
            </w:r>
          </w:p>
        </w:tc>
      </w:tr>
      <w:tr w:rsidR="00807C9B" w:rsidRPr="00642C69" w:rsidTr="00776387">
        <w:tc>
          <w:tcPr>
            <w:tcW w:w="14567" w:type="dxa"/>
            <w:gridSpan w:val="7"/>
            <w:vAlign w:val="bottom"/>
          </w:tcPr>
          <w:p w:rsidR="00807C9B" w:rsidRPr="00642C69" w:rsidRDefault="00807C9B" w:rsidP="00776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nent #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  <w:r w:rsidRPr="00642C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 Lateral frontoparietal lobe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4hf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44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centr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a 4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8vl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15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iddle Frontal Gyrus 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ntrolateral area 8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2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61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centr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a 2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40rd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92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erior Parietal Lobule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strodorsal area 40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1_2_3ulhf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77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stcentral Gyrus 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strodorsal area 40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4hf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48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centr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a 4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40c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29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ferior Parietal Lobule 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udal area 40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J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90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ddle Front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erior frontal junction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H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34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iddle Frontal Gyrus 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erior frontal junction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4ul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30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centr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a 4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45c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18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erior Front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udal area 45</w:t>
            </w:r>
          </w:p>
        </w:tc>
      </w:tr>
      <w:tr w:rsidR="00807C9B" w:rsidRPr="00642C69" w:rsidTr="00776387">
        <w:tc>
          <w:tcPr>
            <w:tcW w:w="14567" w:type="dxa"/>
            <w:gridSpan w:val="7"/>
            <w:vAlign w:val="bottom"/>
          </w:tcPr>
          <w:p w:rsidR="00807C9B" w:rsidRPr="00642C69" w:rsidRDefault="00807C9B" w:rsidP="00776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nent #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  <w:r w:rsidRPr="00642C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 Hippocampus/thalam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44225F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25F">
              <w:rPr>
                <w:rFonts w:ascii="Times New Roman" w:hAnsi="Times New Roman" w:cs="Times New Roman"/>
                <w:sz w:val="24"/>
                <w:szCs w:val="24"/>
              </w:rPr>
              <w:t>TL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9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ahippocamp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erior parahippocampal gyr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L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0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rahippocampal Gyrus 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erior parahippocampal gyr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35_36c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7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rahippocampal Gyrus 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udal area 35/36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ha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3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alam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nsory thalam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L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2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ahippocamp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erior parahippocampal gyr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35_36r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8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ahippocamp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stral area 35/36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pp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3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ppocamp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udal hippocamp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ha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9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alam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nsory thalam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pp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3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ppocamp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udal hippocamp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LinG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9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o Ventral Occipital Cortex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stral lingual gyr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PPFtha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0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alam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teral pre-frontal thalam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a_l</w:t>
            </w:r>
          </w:p>
        </w:tc>
        <w:tc>
          <w:tcPr>
            <w:tcW w:w="1894" w:type="dxa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9</w:t>
            </w:r>
          </w:p>
        </w:tc>
        <w:tc>
          <w:tcPr>
            <w:tcW w:w="851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850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51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3685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alamus</w:t>
            </w:r>
          </w:p>
        </w:tc>
        <w:tc>
          <w:tcPr>
            <w:tcW w:w="4253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cipital thalam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20rv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9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siform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stroventral area 20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PFtha_l</w:t>
            </w:r>
          </w:p>
        </w:tc>
        <w:tc>
          <w:tcPr>
            <w:tcW w:w="1894" w:type="dxa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1</w:t>
            </w:r>
          </w:p>
        </w:tc>
        <w:tc>
          <w:tcPr>
            <w:tcW w:w="851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850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851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3685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alamus</w:t>
            </w:r>
          </w:p>
        </w:tc>
        <w:tc>
          <w:tcPr>
            <w:tcW w:w="4253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l pre-frontal thalam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tha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6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alam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erior parietal thalamus</w:t>
            </w:r>
          </w:p>
        </w:tc>
      </w:tr>
      <w:tr w:rsidR="00807C9B" w:rsidRPr="00642C69" w:rsidTr="00776387">
        <w:tc>
          <w:tcPr>
            <w:tcW w:w="14567" w:type="dxa"/>
            <w:gridSpan w:val="7"/>
            <w:vAlign w:val="bottom"/>
          </w:tcPr>
          <w:p w:rsidR="00807C9B" w:rsidRPr="00642C69" w:rsidRDefault="00807C9B" w:rsidP="00776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nent #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8 </w:t>
            </w:r>
            <w:r w:rsidRPr="00642C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ft parietotemporal junction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1.0_TE1.2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5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uperior Temporal Gyrus 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1.0 and TE1.2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22r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2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uperior Temporal Gyrus 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stral area 22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1_2_3tonIa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7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stcentral Gyrus 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a 1/2/3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TS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6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ddle Tempor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erior superior temporal sulc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0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ular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ergranular insular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4tl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8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centr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a 4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1_2_3ulhf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3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stcentral Gyrus 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a 1/2/3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41_42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9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erior Tempor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a 41/42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21r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7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ddle Tempor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stral area 21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pSTS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3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erior Superior Temporal Sulc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stroposterior superior temporal sulc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PMtha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9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alam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-motor thalam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21c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0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ddle Tempor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udal area 21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Id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2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sular Gyrus 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rsal dysgranular insular</w:t>
            </w:r>
          </w:p>
        </w:tc>
      </w:tr>
      <w:tr w:rsidR="00807C9B" w:rsidRPr="00642C69" w:rsidTr="00776387">
        <w:tc>
          <w:tcPr>
            <w:tcW w:w="14567" w:type="dxa"/>
            <w:gridSpan w:val="7"/>
            <w:vAlign w:val="bottom"/>
          </w:tcPr>
          <w:p w:rsidR="00807C9B" w:rsidRPr="00642C69" w:rsidRDefault="00807C9B" w:rsidP="00776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nent #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: Basal Ganglia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C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65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asal Ganglia 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cleus accumbens</w:t>
            </w:r>
          </w:p>
        </w:tc>
      </w:tr>
      <w:tr w:rsidR="00807C9B" w:rsidRPr="00642C69" w:rsidTr="00776387">
        <w:trPr>
          <w:trHeight w:val="60"/>
        </w:trPr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mPu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61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asal Ganglia 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ntromedial putamen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lPu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49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asal Ganglia 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rsolateral putamen 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lPu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47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asal Ganglia 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rsolateral putamen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mPu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75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asal ganglia 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entromedial putamen 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P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75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asal Ganglia 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obus pallid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13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92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bital Gyrus 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a 13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myg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70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ygdala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teral amygdala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d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70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ular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rsal dysgraunar insular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P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61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al Ganglia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obus pallid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55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ular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rsal agranular insular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11l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42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bit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teral area 11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13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32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bit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a 13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myg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10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ygdala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l amygdala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a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08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ular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ntral agranular insular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C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00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al Ganglia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cleus accumben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44op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87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erior Front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ercular area 44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11l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86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bit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teral area 11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44op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58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erior Front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ercular area 44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unG_r</w:t>
            </w:r>
          </w:p>
        </w:tc>
        <w:tc>
          <w:tcPr>
            <w:tcW w:w="1894" w:type="dxa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38</w:t>
            </w:r>
          </w:p>
        </w:tc>
        <w:tc>
          <w:tcPr>
            <w:tcW w:w="851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850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851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3685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o Ventral Occipital Cortex</w:t>
            </w:r>
          </w:p>
        </w:tc>
        <w:tc>
          <w:tcPr>
            <w:tcW w:w="4253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udal cuneus gyr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36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ular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rsal agranular insular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myg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18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ygdala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teral amygdala</w:t>
            </w:r>
          </w:p>
        </w:tc>
      </w:tr>
      <w:tr w:rsidR="00807C9B" w:rsidRPr="00642C69" w:rsidTr="00776387">
        <w:tc>
          <w:tcPr>
            <w:tcW w:w="14567" w:type="dxa"/>
            <w:gridSpan w:val="7"/>
            <w:vAlign w:val="bottom"/>
          </w:tcPr>
          <w:p w:rsidR="00807C9B" w:rsidRPr="00642C69" w:rsidRDefault="00807C9B" w:rsidP="00776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nent #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0: </w:t>
            </w:r>
            <w:r w:rsidRPr="00642C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erior and middle frontal gyr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9l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82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erior Front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ateral area 9 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9l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22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uperior Frontal Gyrus 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teral area 9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8dl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70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erior Front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rsolateral area 8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46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66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ddle Front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rsolateral area 8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8vl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47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iddle Frontal Gyrus 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ntrolateral area 8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9_46d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33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ddle Front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rsal area 9/46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46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90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ddle Front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a 46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8dl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85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uperior Frontal Gyrus 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rsolateral area 8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9_46d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76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ddle Front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rsal area 9/46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6vl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38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ddle Front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ntrolateral area 6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9_46v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53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ddle Front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ntral area 9/46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10l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30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iddle Frontal Gyrus 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teral area 10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10l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24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iddle Frontal Gyrus 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teral area 10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9_46v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09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ddle Front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ntral area 9/46</w:t>
            </w:r>
          </w:p>
        </w:tc>
      </w:tr>
      <w:tr w:rsidR="00807C9B" w:rsidRPr="00642C69" w:rsidTr="00776387">
        <w:tc>
          <w:tcPr>
            <w:tcW w:w="14567" w:type="dxa"/>
            <w:gridSpan w:val="7"/>
            <w:vAlign w:val="bottom"/>
          </w:tcPr>
          <w:p w:rsidR="00807C9B" w:rsidRPr="00642C69" w:rsidRDefault="00807C9B" w:rsidP="00776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nent #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: Inferolateral frontal lobe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44d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3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erior Front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rsal area 44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45c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2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erior Front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udal area 45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PMtha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2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alam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-motor thalam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45r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8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ferior Frontal Gyrus 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stral area 45</w:t>
            </w:r>
          </w:p>
        </w:tc>
      </w:tr>
      <w:tr w:rsidR="00807C9B" w:rsidRPr="00642C69" w:rsidTr="00776387">
        <w:tc>
          <w:tcPr>
            <w:tcW w:w="14567" w:type="dxa"/>
            <w:gridSpan w:val="7"/>
            <w:vAlign w:val="bottom"/>
          </w:tcPr>
          <w:p w:rsidR="00807C9B" w:rsidRPr="00642C69" w:rsidRDefault="00807C9B" w:rsidP="00776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nent #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: Medial superior frontal gyrus/anterior cingulate cortex/orbital gyr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24cd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95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ngulate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udodorsal area 24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24cd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44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ngulate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udodorsal area 24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32p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44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ngulate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genual area 32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32p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30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ingulate Gyrus 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genual area 32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8m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73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uperior Frontal Gyrus 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l area 8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9m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29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erior Front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l area 8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32sg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17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ngulate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bgenual area 32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9m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16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uperior Frontal Gyrus 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l area 9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8m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09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uperior Frontal Gyrus 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l area 8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6m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56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uperior Frontal Gyrus 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l area 6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10m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37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uperior Frontal Gyrus 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l area 10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24rv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27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ngulate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stroventral area 24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10m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90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uperior Frontal Gyrus 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l area 10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6m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85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erior Front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l area 6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23d_r</w:t>
            </w:r>
          </w:p>
        </w:tc>
        <w:tc>
          <w:tcPr>
            <w:tcW w:w="1894" w:type="dxa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20</w:t>
            </w:r>
          </w:p>
        </w:tc>
        <w:tc>
          <w:tcPr>
            <w:tcW w:w="851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850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851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3685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ingulate Gyrus </w:t>
            </w:r>
          </w:p>
        </w:tc>
        <w:tc>
          <w:tcPr>
            <w:tcW w:w="4253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rsal area 23</w:t>
            </w:r>
          </w:p>
        </w:tc>
      </w:tr>
      <w:tr w:rsidR="00807C9B" w:rsidRPr="00642C69" w:rsidTr="00776387">
        <w:tc>
          <w:tcPr>
            <w:tcW w:w="14567" w:type="dxa"/>
            <w:gridSpan w:val="7"/>
            <w:vAlign w:val="bottom"/>
          </w:tcPr>
          <w:p w:rsidR="00807C9B" w:rsidRDefault="00807C9B" w:rsidP="00776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nent #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: Superior Temporal Lobe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38m_r</w:t>
            </w:r>
          </w:p>
        </w:tc>
        <w:tc>
          <w:tcPr>
            <w:tcW w:w="1894" w:type="dxa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20</w:t>
            </w:r>
          </w:p>
        </w:tc>
        <w:tc>
          <w:tcPr>
            <w:tcW w:w="851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850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851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3685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erior Temporal Gyrus</w:t>
            </w:r>
          </w:p>
        </w:tc>
        <w:tc>
          <w:tcPr>
            <w:tcW w:w="4253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l area 38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38m_l</w:t>
            </w:r>
          </w:p>
        </w:tc>
        <w:tc>
          <w:tcPr>
            <w:tcW w:w="1894" w:type="dxa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98</w:t>
            </w:r>
          </w:p>
        </w:tc>
        <w:tc>
          <w:tcPr>
            <w:tcW w:w="851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850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851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3685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erior Temporal Lobe</w:t>
            </w:r>
          </w:p>
        </w:tc>
        <w:tc>
          <w:tcPr>
            <w:tcW w:w="4253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l area 38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38l_l</w:t>
            </w:r>
          </w:p>
        </w:tc>
        <w:tc>
          <w:tcPr>
            <w:tcW w:w="1894" w:type="dxa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12</w:t>
            </w:r>
          </w:p>
        </w:tc>
        <w:tc>
          <w:tcPr>
            <w:tcW w:w="851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850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851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3685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erior Temporal Lobe</w:t>
            </w:r>
          </w:p>
        </w:tc>
        <w:tc>
          <w:tcPr>
            <w:tcW w:w="4253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teral area 38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38l_r</w:t>
            </w:r>
          </w:p>
        </w:tc>
        <w:tc>
          <w:tcPr>
            <w:tcW w:w="1894" w:type="dxa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59</w:t>
            </w:r>
          </w:p>
        </w:tc>
        <w:tc>
          <w:tcPr>
            <w:tcW w:w="851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850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851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3685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erior Temporal Lobe</w:t>
            </w:r>
          </w:p>
        </w:tc>
        <w:tc>
          <w:tcPr>
            <w:tcW w:w="4253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teral area 38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12_47l_l</w:t>
            </w:r>
          </w:p>
        </w:tc>
        <w:tc>
          <w:tcPr>
            <w:tcW w:w="1894" w:type="dxa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64</w:t>
            </w:r>
          </w:p>
        </w:tc>
        <w:tc>
          <w:tcPr>
            <w:tcW w:w="851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50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851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3685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bital Gyrus</w:t>
            </w:r>
          </w:p>
        </w:tc>
        <w:tc>
          <w:tcPr>
            <w:tcW w:w="4253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teral area 12/47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11m_r</w:t>
            </w:r>
          </w:p>
        </w:tc>
        <w:tc>
          <w:tcPr>
            <w:tcW w:w="1894" w:type="dxa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53</w:t>
            </w:r>
          </w:p>
        </w:tc>
        <w:tc>
          <w:tcPr>
            <w:tcW w:w="851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850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851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3685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bital Gyrus</w:t>
            </w:r>
          </w:p>
        </w:tc>
        <w:tc>
          <w:tcPr>
            <w:tcW w:w="4253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l area 11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45r_l</w:t>
            </w:r>
          </w:p>
        </w:tc>
        <w:tc>
          <w:tcPr>
            <w:tcW w:w="1894" w:type="dxa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20</w:t>
            </w:r>
          </w:p>
        </w:tc>
        <w:tc>
          <w:tcPr>
            <w:tcW w:w="851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850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851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3685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ferior Frontal Gyrus </w:t>
            </w:r>
          </w:p>
        </w:tc>
        <w:tc>
          <w:tcPr>
            <w:tcW w:w="4253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stral area 45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10m_r</w:t>
            </w:r>
          </w:p>
        </w:tc>
        <w:tc>
          <w:tcPr>
            <w:tcW w:w="1894" w:type="dxa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57</w:t>
            </w:r>
          </w:p>
        </w:tc>
        <w:tc>
          <w:tcPr>
            <w:tcW w:w="851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850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851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3685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erior Frontal Gyrus</w:t>
            </w:r>
          </w:p>
        </w:tc>
        <w:tc>
          <w:tcPr>
            <w:tcW w:w="4253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l area 10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23v_r</w:t>
            </w:r>
          </w:p>
        </w:tc>
        <w:tc>
          <w:tcPr>
            <w:tcW w:w="1894" w:type="dxa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51</w:t>
            </w:r>
          </w:p>
        </w:tc>
        <w:tc>
          <w:tcPr>
            <w:tcW w:w="851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850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851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3685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ngulate Gyrus</w:t>
            </w:r>
          </w:p>
        </w:tc>
        <w:tc>
          <w:tcPr>
            <w:tcW w:w="4253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ntral area 23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21r_r</w:t>
            </w:r>
          </w:p>
        </w:tc>
        <w:tc>
          <w:tcPr>
            <w:tcW w:w="1894" w:type="dxa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22</w:t>
            </w:r>
          </w:p>
        </w:tc>
        <w:tc>
          <w:tcPr>
            <w:tcW w:w="851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850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851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3685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ddle Temporal Gyrus</w:t>
            </w:r>
          </w:p>
        </w:tc>
        <w:tc>
          <w:tcPr>
            <w:tcW w:w="4253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stral area 21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_r</w:t>
            </w:r>
          </w:p>
        </w:tc>
        <w:tc>
          <w:tcPr>
            <w:tcW w:w="1894" w:type="dxa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05</w:t>
            </w:r>
          </w:p>
        </w:tc>
        <w:tc>
          <w:tcPr>
            <w:tcW w:w="851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850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851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3685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ahippocampal gyrus</w:t>
            </w:r>
          </w:p>
        </w:tc>
        <w:tc>
          <w:tcPr>
            <w:tcW w:w="4253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mporal agranular insular cortex</w:t>
            </w:r>
          </w:p>
        </w:tc>
      </w:tr>
    </w:tbl>
    <w:p w:rsidR="00807C9B" w:rsidRDefault="00807C9B" w:rsidP="00807C9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07C9B" w:rsidRDefault="00807C9B" w:rsidP="00807C9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4567" w:type="dxa"/>
        <w:tblLook w:val="04A0" w:firstRow="1" w:lastRow="0" w:firstColumn="1" w:lastColumn="0" w:noHBand="0" w:noVBand="1"/>
      </w:tblPr>
      <w:tblGrid>
        <w:gridCol w:w="2183"/>
        <w:gridCol w:w="1894"/>
        <w:gridCol w:w="851"/>
        <w:gridCol w:w="850"/>
        <w:gridCol w:w="851"/>
        <w:gridCol w:w="3685"/>
        <w:gridCol w:w="4253"/>
      </w:tblGrid>
      <w:tr w:rsidR="00807C9B" w:rsidRPr="00642C69" w:rsidTr="00776387">
        <w:tc>
          <w:tcPr>
            <w:tcW w:w="14567" w:type="dxa"/>
            <w:gridSpan w:val="7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.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Pr="00642C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Regional component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f CBS patients</w:t>
            </w:r>
            <w:r w:rsidRPr="00642C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efined by PCA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ioncode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tor loadings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ion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region</w:t>
            </w:r>
          </w:p>
        </w:tc>
      </w:tr>
      <w:tr w:rsidR="00807C9B" w:rsidRPr="00642C69" w:rsidTr="00776387">
        <w:tc>
          <w:tcPr>
            <w:tcW w:w="14567" w:type="dxa"/>
            <w:gridSpan w:val="7"/>
            <w:vAlign w:val="bottom"/>
          </w:tcPr>
          <w:p w:rsidR="00807C9B" w:rsidRPr="00642C69" w:rsidRDefault="00807C9B" w:rsidP="007763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nent #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: Temporooccipital Cortex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OccG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0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teral Occipital Cortex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erior occipital gyr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5_MT_plus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7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teral Occipital Cortex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a V5/MT+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ccipital Lobe 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0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o Ventral Occipital Cortex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udal lingual gyr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pSTS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3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erior Superior Temporal Sulc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udoposterior superior temporal sulc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OCCG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7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teral Occipital Cortex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erior occipital gyr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37dl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0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ddle Tempor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rsolateral area 37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37mv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9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siform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oventral area 37</w:t>
            </w:r>
          </w:p>
        </w:tc>
      </w:tr>
      <w:tr w:rsidR="00807C9B" w:rsidTr="00776387">
        <w:tc>
          <w:tcPr>
            <w:tcW w:w="2183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23c_l</w:t>
            </w:r>
          </w:p>
        </w:tc>
        <w:tc>
          <w:tcPr>
            <w:tcW w:w="1894" w:type="dxa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7</w:t>
            </w:r>
          </w:p>
        </w:tc>
        <w:tc>
          <w:tcPr>
            <w:tcW w:w="851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850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851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3685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ngulate Gyrus</w:t>
            </w:r>
          </w:p>
        </w:tc>
        <w:tc>
          <w:tcPr>
            <w:tcW w:w="4253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udal area 23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ccG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0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teral Occipital Cortex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ddle occipital gyr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37mv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7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siform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oventral area 37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7ip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3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erior Parietal Lobule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parietal area 7</w:t>
            </w:r>
          </w:p>
        </w:tc>
      </w:tr>
      <w:tr w:rsidR="00807C9B" w:rsidRPr="00642C69" w:rsidTr="00776387">
        <w:tc>
          <w:tcPr>
            <w:tcW w:w="14567" w:type="dxa"/>
            <w:gridSpan w:val="7"/>
            <w:vAlign w:val="bottom"/>
          </w:tcPr>
          <w:p w:rsidR="00807C9B" w:rsidRPr="00642C69" w:rsidRDefault="00807C9B" w:rsidP="00776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nent #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: Hippocampus/thalam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L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5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ahippocamp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erior parahippocampal gyr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pp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9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pocamp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udal hippocamp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23v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7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ngulate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ntral area 23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LinG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3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o Ventral Occipital Cortex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stral lingual gyr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20rv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1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siform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stroventral area 20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pp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7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ppocamp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udal hippocamp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L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8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ahippocamp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erior parahippocampal gyr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35_35c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0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ahippocamp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udal area 35/36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0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ahippocamp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a TH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23v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3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ingulate Gyrus 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ntral area 23</w:t>
            </w:r>
          </w:p>
        </w:tc>
      </w:tr>
      <w:tr w:rsidR="00807C9B" w:rsidTr="00776387">
        <w:tc>
          <w:tcPr>
            <w:tcW w:w="2183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35_36r_l</w:t>
            </w:r>
          </w:p>
        </w:tc>
        <w:tc>
          <w:tcPr>
            <w:tcW w:w="1894" w:type="dxa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3</w:t>
            </w:r>
          </w:p>
        </w:tc>
        <w:tc>
          <w:tcPr>
            <w:tcW w:w="851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850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851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3685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ahippocampal Gyrus</w:t>
            </w:r>
          </w:p>
        </w:tc>
        <w:tc>
          <w:tcPr>
            <w:tcW w:w="4253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stral area 35/36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37mv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6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usiform Gyrus 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oventral area 37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a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1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alam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cipital thalam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ha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1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alam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nsory thalamus</w:t>
            </w:r>
          </w:p>
        </w:tc>
      </w:tr>
      <w:tr w:rsidR="00807C9B" w:rsidRPr="00642C69" w:rsidTr="00776387">
        <w:tc>
          <w:tcPr>
            <w:tcW w:w="14567" w:type="dxa"/>
            <w:gridSpan w:val="7"/>
            <w:vAlign w:val="bottom"/>
          </w:tcPr>
          <w:p w:rsidR="00807C9B" w:rsidRPr="00642C69" w:rsidRDefault="00807C9B" w:rsidP="00776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nent #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: caudate nucleus/thalam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Ca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5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al Ganglia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rsal caudate 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Ttha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5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alam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stral temporal thalam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tha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2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alam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udal temporal thalam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Ttha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8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alam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stral temporal thalamus</w:t>
            </w:r>
          </w:p>
        </w:tc>
      </w:tr>
      <w:tr w:rsidR="00807C9B" w:rsidTr="00776387">
        <w:tc>
          <w:tcPr>
            <w:tcW w:w="2183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Ca_l</w:t>
            </w:r>
          </w:p>
        </w:tc>
        <w:tc>
          <w:tcPr>
            <w:tcW w:w="1894" w:type="dxa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4</w:t>
            </w:r>
          </w:p>
        </w:tc>
        <w:tc>
          <w:tcPr>
            <w:tcW w:w="851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850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851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3685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asal Ganglia </w:t>
            </w:r>
          </w:p>
        </w:tc>
        <w:tc>
          <w:tcPr>
            <w:tcW w:w="4253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rsal caudate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tha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7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alam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udal temporal thalamus</w:t>
            </w:r>
          </w:p>
        </w:tc>
      </w:tr>
      <w:tr w:rsidR="00807C9B" w:rsidTr="00776387">
        <w:tc>
          <w:tcPr>
            <w:tcW w:w="2183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PFtha_r</w:t>
            </w:r>
          </w:p>
        </w:tc>
        <w:tc>
          <w:tcPr>
            <w:tcW w:w="1894" w:type="dxa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2</w:t>
            </w:r>
          </w:p>
        </w:tc>
        <w:tc>
          <w:tcPr>
            <w:tcW w:w="851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850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851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3685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alamus</w:t>
            </w:r>
          </w:p>
        </w:tc>
        <w:tc>
          <w:tcPr>
            <w:tcW w:w="4253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l pre-frontal thalamus</w:t>
            </w:r>
          </w:p>
        </w:tc>
      </w:tr>
      <w:tr w:rsidR="00807C9B" w:rsidTr="00776387">
        <w:tc>
          <w:tcPr>
            <w:tcW w:w="2183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a_r</w:t>
            </w:r>
          </w:p>
        </w:tc>
        <w:tc>
          <w:tcPr>
            <w:tcW w:w="1894" w:type="dxa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3</w:t>
            </w:r>
          </w:p>
        </w:tc>
        <w:tc>
          <w:tcPr>
            <w:tcW w:w="851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850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851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3685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alamus</w:t>
            </w:r>
          </w:p>
        </w:tc>
        <w:tc>
          <w:tcPr>
            <w:tcW w:w="4253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cipital thalam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PFtha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3</w:t>
            </w:r>
          </w:p>
        </w:tc>
        <w:tc>
          <w:tcPr>
            <w:tcW w:w="851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alamus 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l pre-frontal thalam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PFtha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6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alam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teral pre-frontal thalam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tha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6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alam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erior parietal thalam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Ca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3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asal Ganglia 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ntral caudate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tha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7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alamus 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erior parietal thalam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Ca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8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al Ganglia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ntral caudate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24rv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5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ngulate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stroventral area 24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a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8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alam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cipital thalamus</w:t>
            </w:r>
          </w:p>
        </w:tc>
      </w:tr>
      <w:tr w:rsidR="00807C9B" w:rsidRPr="00642C69" w:rsidTr="00776387">
        <w:tc>
          <w:tcPr>
            <w:tcW w:w="14567" w:type="dxa"/>
            <w:gridSpan w:val="7"/>
            <w:vAlign w:val="bottom"/>
          </w:tcPr>
          <w:p w:rsidR="00807C9B" w:rsidRPr="00642C69" w:rsidRDefault="00807C9B" w:rsidP="00776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nent #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4: Superior Temporal Gyrus 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126872600"/>
            <w:r>
              <w:rPr>
                <w:rFonts w:ascii="Times New Roman" w:hAnsi="Times New Roman" w:cs="Times New Roman"/>
                <w:sz w:val="24"/>
                <w:szCs w:val="24"/>
              </w:rPr>
              <w:t>A38l_</w:t>
            </w:r>
            <w:bookmarkEnd w:id="3"/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2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erior Tempor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teral area 38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38m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5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erior Tempor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l area 38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38l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5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erior Tempor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teral area 38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22r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3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erior Tempor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stral area 22</w:t>
            </w:r>
          </w:p>
        </w:tc>
      </w:tr>
      <w:tr w:rsidR="00807C9B" w:rsidTr="00776387">
        <w:tc>
          <w:tcPr>
            <w:tcW w:w="2183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_r</w:t>
            </w:r>
          </w:p>
        </w:tc>
        <w:tc>
          <w:tcPr>
            <w:tcW w:w="1894" w:type="dxa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6</w:t>
            </w:r>
          </w:p>
        </w:tc>
        <w:tc>
          <w:tcPr>
            <w:tcW w:w="851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850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851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3685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ahippocampal Gyrus</w:t>
            </w:r>
          </w:p>
        </w:tc>
        <w:tc>
          <w:tcPr>
            <w:tcW w:w="4253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a TH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2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rahippocampal Gyrus 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a TH</w:t>
            </w:r>
          </w:p>
        </w:tc>
      </w:tr>
      <w:tr w:rsidR="00807C9B" w:rsidRPr="00642C69" w:rsidTr="00776387">
        <w:tc>
          <w:tcPr>
            <w:tcW w:w="14567" w:type="dxa"/>
            <w:gridSpan w:val="7"/>
            <w:vAlign w:val="bottom"/>
          </w:tcPr>
          <w:p w:rsidR="00807C9B" w:rsidRPr="00642C69" w:rsidRDefault="00807C9B" w:rsidP="00776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nent #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: Left parietotemporal junction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42_42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16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erior Tempor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a 41/42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40rv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93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erior Parietal Lobule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stroventral area 40</w:t>
            </w:r>
          </w:p>
        </w:tc>
      </w:tr>
      <w:tr w:rsidR="00807C9B" w:rsidTr="00776387">
        <w:tc>
          <w:tcPr>
            <w:tcW w:w="2183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41_42_r</w:t>
            </w:r>
          </w:p>
        </w:tc>
        <w:tc>
          <w:tcPr>
            <w:tcW w:w="1894" w:type="dxa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67</w:t>
            </w:r>
          </w:p>
        </w:tc>
        <w:tc>
          <w:tcPr>
            <w:tcW w:w="851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850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851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3685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erior Temporal Gyrus</w:t>
            </w:r>
          </w:p>
        </w:tc>
        <w:tc>
          <w:tcPr>
            <w:tcW w:w="4253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a 41/42</w:t>
            </w:r>
          </w:p>
        </w:tc>
      </w:tr>
      <w:tr w:rsidR="00807C9B" w:rsidTr="00776387">
        <w:tc>
          <w:tcPr>
            <w:tcW w:w="2183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1.0_TE1.2_l</w:t>
            </w:r>
          </w:p>
        </w:tc>
        <w:tc>
          <w:tcPr>
            <w:tcW w:w="1894" w:type="dxa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61</w:t>
            </w:r>
          </w:p>
        </w:tc>
        <w:tc>
          <w:tcPr>
            <w:tcW w:w="851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850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851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3685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uperior Temporal Gyrus </w:t>
            </w:r>
          </w:p>
        </w:tc>
        <w:tc>
          <w:tcPr>
            <w:tcW w:w="4253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1.0 and TE1.2</w:t>
            </w:r>
          </w:p>
        </w:tc>
      </w:tr>
      <w:tr w:rsidR="00807C9B" w:rsidTr="00776387">
        <w:tc>
          <w:tcPr>
            <w:tcW w:w="2183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1_2_3tonIa_l</w:t>
            </w:r>
          </w:p>
        </w:tc>
        <w:tc>
          <w:tcPr>
            <w:tcW w:w="1894" w:type="dxa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60</w:t>
            </w:r>
          </w:p>
        </w:tc>
        <w:tc>
          <w:tcPr>
            <w:tcW w:w="851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850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851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3685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central Gyrus</w:t>
            </w:r>
          </w:p>
        </w:tc>
        <w:tc>
          <w:tcPr>
            <w:tcW w:w="4253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a 1/2/3</w:t>
            </w:r>
          </w:p>
        </w:tc>
      </w:tr>
      <w:tr w:rsidR="00807C9B" w:rsidTr="00776387">
        <w:tc>
          <w:tcPr>
            <w:tcW w:w="2183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JF_l</w:t>
            </w:r>
          </w:p>
        </w:tc>
        <w:tc>
          <w:tcPr>
            <w:tcW w:w="1894" w:type="dxa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51</w:t>
            </w:r>
          </w:p>
        </w:tc>
        <w:tc>
          <w:tcPr>
            <w:tcW w:w="851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50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851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3685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ddle Frontal Gyrus</w:t>
            </w:r>
          </w:p>
        </w:tc>
        <w:tc>
          <w:tcPr>
            <w:tcW w:w="4253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erior frontal junction</w:t>
            </w:r>
          </w:p>
        </w:tc>
      </w:tr>
      <w:tr w:rsidR="00807C9B" w:rsidTr="00776387">
        <w:tc>
          <w:tcPr>
            <w:tcW w:w="2183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_l</w:t>
            </w:r>
          </w:p>
        </w:tc>
        <w:tc>
          <w:tcPr>
            <w:tcW w:w="1894" w:type="dxa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43</w:t>
            </w:r>
          </w:p>
        </w:tc>
        <w:tc>
          <w:tcPr>
            <w:tcW w:w="851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850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851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3685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sular Gyrus </w:t>
            </w:r>
          </w:p>
        </w:tc>
        <w:tc>
          <w:tcPr>
            <w:tcW w:w="4253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ergranular insular</w:t>
            </w:r>
          </w:p>
        </w:tc>
      </w:tr>
      <w:tr w:rsidR="00807C9B" w:rsidRPr="00642C69" w:rsidTr="00776387">
        <w:tc>
          <w:tcPr>
            <w:tcW w:w="14567" w:type="dxa"/>
            <w:gridSpan w:val="7"/>
            <w:vAlign w:val="bottom"/>
          </w:tcPr>
          <w:p w:rsidR="00807C9B" w:rsidRPr="00642C69" w:rsidRDefault="00807C9B" w:rsidP="00776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nent #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: Superior and middle frontal gyr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9l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93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uperior Frontal Gyrus 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teral area 9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9l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88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uperior Frontal Gyrus 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teral area 9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6dl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39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uperior Frontal Gyrus 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rsolateral area 6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9dl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18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uperior Frontal Gyrus 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rsolateral area 8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8dl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86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uperior Frontal Gyrus 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rsolateral area 8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6dl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65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uperior Frontal Gyrus 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rsolateral area 6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8vl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08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iddle Frontal Gyrus 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ntrolateral area 8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4ul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08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ecentral Gyrus 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a 4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4t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96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ecentral Gyrus 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a 4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6vl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81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iddle Frontal Gyrus 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ntrolateral area 6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4t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63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ecentral Gyrus 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a 4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6vl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60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iddle Frontal Gyrus 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ntrolateral area 6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6cdl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29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ecentral Gyrus 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udal dorsolateral area 6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4ul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28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ecentral Gyrus 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a 4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2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28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stcentral Gyrus 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a 2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1_2_3tru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05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centr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a 1/2/3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7pc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03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erior Parietal Lobule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central area 7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40rd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99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erior Parietal Lobule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strodorsal area 40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1_2_3tru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94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stcentral Gyrus 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a 1/2/3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9_46d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92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iddle Frontal Gyrus 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rsal area 9/46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8m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73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erior Front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l area 8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6m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43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uperior Frontal Gyrus 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l area 6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7pc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39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erior Parietal Lobule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central area 7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8m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35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uperior Frontal Gyrus 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l area 8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sOccG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74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ateral Occipital Cortex 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ateral superior occipital gyrus </w:t>
            </w:r>
          </w:p>
        </w:tc>
      </w:tr>
      <w:tr w:rsidR="00807C9B" w:rsidTr="00776387">
        <w:tc>
          <w:tcPr>
            <w:tcW w:w="2183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9m_l</w:t>
            </w:r>
          </w:p>
        </w:tc>
        <w:tc>
          <w:tcPr>
            <w:tcW w:w="1894" w:type="dxa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23</w:t>
            </w:r>
          </w:p>
        </w:tc>
        <w:tc>
          <w:tcPr>
            <w:tcW w:w="851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850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851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3685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uperior Frontal Gyrus </w:t>
            </w:r>
          </w:p>
        </w:tc>
        <w:tc>
          <w:tcPr>
            <w:tcW w:w="4253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l area 6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6m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12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uperior Frontal Gyrus 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l area 6</w:t>
            </w:r>
          </w:p>
        </w:tc>
      </w:tr>
      <w:tr w:rsidR="00807C9B" w:rsidRPr="00642C69" w:rsidTr="00776387">
        <w:tc>
          <w:tcPr>
            <w:tcW w:w="14567" w:type="dxa"/>
            <w:gridSpan w:val="7"/>
            <w:vAlign w:val="bottom"/>
          </w:tcPr>
          <w:p w:rsidR="00807C9B" w:rsidRPr="00642C69" w:rsidRDefault="00807C9B" w:rsidP="00776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nent #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: Parahippocampal Gyr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6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ahippocamp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a TI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4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rahippocampal Gyrus 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a TI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38m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4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erior Tempor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l area 38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28_34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3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ahippocamp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a 28/34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28_34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6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rahippocampal Gyrus 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a 28/34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35_36r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6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rahippocampal Gyrus 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stral area 35/36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7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rahippocampal Gyrus 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a TH</w:t>
            </w:r>
          </w:p>
        </w:tc>
      </w:tr>
      <w:tr w:rsidR="00807C9B" w:rsidRPr="00642C69" w:rsidTr="00776387">
        <w:tc>
          <w:tcPr>
            <w:tcW w:w="14567" w:type="dxa"/>
            <w:gridSpan w:val="7"/>
            <w:vAlign w:val="bottom"/>
          </w:tcPr>
          <w:p w:rsidR="00807C9B" w:rsidRPr="00642C69" w:rsidRDefault="00807C9B" w:rsidP="00776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nent #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8: Parietooccipital junction 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39c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8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erior Parietal Lobule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udal area 39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5l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3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erior Parietal Lobule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teral area 5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ccG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3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teral Occipital Cortex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iddle occipital gyrus 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sOccG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9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teral Occipital Cortex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l superior occipital gyr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sOccG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9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teral Occipital Cortex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teral superior occipital gyrus</w:t>
            </w:r>
          </w:p>
        </w:tc>
      </w:tr>
      <w:tr w:rsidR="00807C9B" w:rsidTr="00776387">
        <w:tc>
          <w:tcPr>
            <w:tcW w:w="2183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7pc_l</w:t>
            </w:r>
          </w:p>
        </w:tc>
        <w:tc>
          <w:tcPr>
            <w:tcW w:w="1894" w:type="dxa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8</w:t>
            </w:r>
          </w:p>
        </w:tc>
        <w:tc>
          <w:tcPr>
            <w:tcW w:w="851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850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851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3685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erior Parietal Lobule</w:t>
            </w:r>
          </w:p>
        </w:tc>
        <w:tc>
          <w:tcPr>
            <w:tcW w:w="4253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central area 7</w:t>
            </w:r>
          </w:p>
        </w:tc>
      </w:tr>
      <w:tr w:rsidR="00807C9B" w:rsidTr="00776387">
        <w:tc>
          <w:tcPr>
            <w:tcW w:w="2183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sOccG_l</w:t>
            </w:r>
          </w:p>
        </w:tc>
        <w:tc>
          <w:tcPr>
            <w:tcW w:w="1894" w:type="dxa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4</w:t>
            </w:r>
          </w:p>
        </w:tc>
        <w:tc>
          <w:tcPr>
            <w:tcW w:w="851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850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51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3685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teral Occipital Cortex</w:t>
            </w:r>
          </w:p>
        </w:tc>
        <w:tc>
          <w:tcPr>
            <w:tcW w:w="4253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teral superior occipital gyrus</w:t>
            </w:r>
          </w:p>
        </w:tc>
      </w:tr>
      <w:tr w:rsidR="00807C9B" w:rsidTr="00776387">
        <w:tc>
          <w:tcPr>
            <w:tcW w:w="2183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7m_r</w:t>
            </w:r>
          </w:p>
        </w:tc>
        <w:tc>
          <w:tcPr>
            <w:tcW w:w="1894" w:type="dxa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5</w:t>
            </w:r>
          </w:p>
        </w:tc>
        <w:tc>
          <w:tcPr>
            <w:tcW w:w="851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850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851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3685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ecuneus </w:t>
            </w:r>
          </w:p>
        </w:tc>
        <w:tc>
          <w:tcPr>
            <w:tcW w:w="4253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l area 7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C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0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ateral Occipital Cortex 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cipital polar cortex</w:t>
            </w:r>
          </w:p>
        </w:tc>
      </w:tr>
      <w:tr w:rsidR="00807C9B" w:rsidTr="00776387">
        <w:tc>
          <w:tcPr>
            <w:tcW w:w="2183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7pc_r</w:t>
            </w:r>
          </w:p>
        </w:tc>
        <w:tc>
          <w:tcPr>
            <w:tcW w:w="1894" w:type="dxa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2</w:t>
            </w:r>
          </w:p>
        </w:tc>
        <w:tc>
          <w:tcPr>
            <w:tcW w:w="851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850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851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3685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erior Parietal Lobule</w:t>
            </w:r>
          </w:p>
        </w:tc>
        <w:tc>
          <w:tcPr>
            <w:tcW w:w="4253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central area 7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C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7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teral Occipital Cortex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cipital polar cortex</w:t>
            </w:r>
          </w:p>
        </w:tc>
      </w:tr>
      <w:tr w:rsidR="00807C9B" w:rsidRPr="00642C69" w:rsidTr="00776387">
        <w:tc>
          <w:tcPr>
            <w:tcW w:w="14567" w:type="dxa"/>
            <w:gridSpan w:val="7"/>
            <w:vAlign w:val="bottom"/>
          </w:tcPr>
          <w:p w:rsidR="00807C9B" w:rsidRPr="00642C69" w:rsidRDefault="00807C9B" w:rsidP="00776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nent #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9: mesial frontoparietal lobes 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1_2_3ll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6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acentral Lobule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a 1/2/3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1_2_3ll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2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acentral Lobule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a 1/2/3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5m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9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cune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l area 5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23c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6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ingulate Gyrus 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udal area 23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5m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3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cune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l area 5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4ll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3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acentral Lobule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a 4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4ll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0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acentral Lobule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a 4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7m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9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ecuneus 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l area 7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7m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9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cune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l area 7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23c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1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ngulate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udal area 23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6m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1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erior Front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l area 6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24cd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2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ngulate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udodorsal area 24</w:t>
            </w:r>
          </w:p>
        </w:tc>
      </w:tr>
      <w:tr w:rsidR="00807C9B" w:rsidTr="00776387">
        <w:tc>
          <w:tcPr>
            <w:tcW w:w="2183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6m_r</w:t>
            </w:r>
          </w:p>
        </w:tc>
        <w:tc>
          <w:tcPr>
            <w:tcW w:w="1894" w:type="dxa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2</w:t>
            </w:r>
          </w:p>
        </w:tc>
        <w:tc>
          <w:tcPr>
            <w:tcW w:w="851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850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851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3685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erior Frontal Gyrus</w:t>
            </w:r>
          </w:p>
        </w:tc>
        <w:tc>
          <w:tcPr>
            <w:tcW w:w="4253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l area 6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mPOS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2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o Ventral Occipital Cortex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ntomeial parietooccipital sulc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4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ahippocamp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a TH</w:t>
            </w:r>
          </w:p>
        </w:tc>
      </w:tr>
      <w:tr w:rsidR="00807C9B" w:rsidRPr="00642C69" w:rsidTr="00776387">
        <w:tc>
          <w:tcPr>
            <w:tcW w:w="14567" w:type="dxa"/>
            <w:gridSpan w:val="7"/>
            <w:vAlign w:val="bottom"/>
          </w:tcPr>
          <w:p w:rsidR="00807C9B" w:rsidRPr="00642C69" w:rsidRDefault="00807C9B" w:rsidP="00776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nent #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: Thalam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ha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2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alam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nsory thalam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PMtha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9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alam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-motor thalam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PFtha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2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alam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teral pre-frontal thalam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44225F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ha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1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alam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nsory thalam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44op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8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erior Front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ercular area 44</w:t>
            </w:r>
          </w:p>
        </w:tc>
      </w:tr>
      <w:tr w:rsidR="00807C9B" w:rsidTr="00776387">
        <w:tc>
          <w:tcPr>
            <w:tcW w:w="2183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mPu_l</w:t>
            </w:r>
          </w:p>
        </w:tc>
        <w:tc>
          <w:tcPr>
            <w:tcW w:w="1894" w:type="dxa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9</w:t>
            </w:r>
          </w:p>
        </w:tc>
        <w:tc>
          <w:tcPr>
            <w:tcW w:w="851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850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851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3685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al Ganglia</w:t>
            </w:r>
          </w:p>
        </w:tc>
        <w:tc>
          <w:tcPr>
            <w:tcW w:w="4253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ntromedial putamen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pp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2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ppocamp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udal hippocamp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a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9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alam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cipital thalamus</w:t>
            </w:r>
          </w:p>
        </w:tc>
      </w:tr>
      <w:tr w:rsidR="00807C9B" w:rsidRPr="00642C69" w:rsidTr="00776387">
        <w:tc>
          <w:tcPr>
            <w:tcW w:w="14567" w:type="dxa"/>
            <w:gridSpan w:val="7"/>
            <w:vAlign w:val="bottom"/>
          </w:tcPr>
          <w:p w:rsidR="00807C9B" w:rsidRPr="00642C69" w:rsidRDefault="00807C9B" w:rsidP="00776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2C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nent #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: Medial superior frontal gyrus/anterior cingulate cortex/orbital gyr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32sg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8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ngulate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bgenual area 32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14m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7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bit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l area 14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14m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4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bit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l area 14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10m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3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erior Front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l area 10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9m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6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uperior Frontal Gyrus 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l area 9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9m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1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uperior Frontal Gyrus 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l area 9</w:t>
            </w:r>
          </w:p>
        </w:tc>
      </w:tr>
      <w:tr w:rsidR="00807C9B" w:rsidTr="00776387">
        <w:tc>
          <w:tcPr>
            <w:tcW w:w="2183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11m_r</w:t>
            </w:r>
          </w:p>
        </w:tc>
        <w:tc>
          <w:tcPr>
            <w:tcW w:w="1894" w:type="dxa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2</w:t>
            </w:r>
          </w:p>
        </w:tc>
        <w:tc>
          <w:tcPr>
            <w:tcW w:w="851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850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851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3685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bital Gyrus</w:t>
            </w:r>
          </w:p>
        </w:tc>
        <w:tc>
          <w:tcPr>
            <w:tcW w:w="4253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l area 11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32p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8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ngulate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genual area 32</w:t>
            </w:r>
          </w:p>
        </w:tc>
      </w:tr>
      <w:tr w:rsidR="00807C9B" w:rsidTr="00776387">
        <w:tc>
          <w:tcPr>
            <w:tcW w:w="2183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32p_r</w:t>
            </w:r>
          </w:p>
        </w:tc>
        <w:tc>
          <w:tcPr>
            <w:tcW w:w="1894" w:type="dxa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4</w:t>
            </w:r>
          </w:p>
        </w:tc>
        <w:tc>
          <w:tcPr>
            <w:tcW w:w="851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850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851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3685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ngulate Gyrus</w:t>
            </w:r>
          </w:p>
        </w:tc>
        <w:tc>
          <w:tcPr>
            <w:tcW w:w="4253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genual area 32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45c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5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erior Front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udal area 45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32sg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8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ingulate Gyrus 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bgenual area 32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45r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8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erior Front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stral area 45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22r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6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erior Tempor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stral area 22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1_2_3tonIa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6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centr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a 1/2/3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12_47l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8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bital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teral area 12/47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24cd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9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ngulate Gyrus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udodorsal area 24</w:t>
            </w:r>
          </w:p>
        </w:tc>
      </w:tr>
      <w:tr w:rsidR="00807C9B" w:rsidRPr="00D91132" w:rsidTr="00776387">
        <w:tc>
          <w:tcPr>
            <w:tcW w:w="14567" w:type="dxa"/>
            <w:gridSpan w:val="7"/>
            <w:vAlign w:val="bottom"/>
          </w:tcPr>
          <w:p w:rsidR="00807C9B" w:rsidRPr="00056D3F" w:rsidRDefault="00807C9B" w:rsidP="00776387">
            <w:pP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056D3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_tradnl"/>
              </w:rPr>
              <w:t>Component #12: Medio ventral occipital cortex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unG_l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3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o Ventral Occipital Cortex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udal cuneus gyr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unG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5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o Ventral Occipital Cortex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udal cuneus gyrus</w:t>
            </w:r>
          </w:p>
        </w:tc>
      </w:tr>
      <w:tr w:rsidR="00807C9B" w:rsidTr="00776387">
        <w:tc>
          <w:tcPr>
            <w:tcW w:w="2183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sOccG_l</w:t>
            </w:r>
          </w:p>
        </w:tc>
        <w:tc>
          <w:tcPr>
            <w:tcW w:w="1894" w:type="dxa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3</w:t>
            </w:r>
          </w:p>
        </w:tc>
        <w:tc>
          <w:tcPr>
            <w:tcW w:w="851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850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851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3685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ateral Occipital Cortex </w:t>
            </w:r>
          </w:p>
        </w:tc>
        <w:tc>
          <w:tcPr>
            <w:tcW w:w="4253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dial superior occipital gyrus 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sOccG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0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teral Occipital Cortex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l superior occipital gyrus</w:t>
            </w:r>
          </w:p>
        </w:tc>
      </w:tr>
      <w:tr w:rsidR="00807C9B" w:rsidRPr="00642C69" w:rsidTr="00776387">
        <w:tc>
          <w:tcPr>
            <w:tcW w:w="218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cunG_r</w:t>
            </w:r>
          </w:p>
        </w:tc>
        <w:tc>
          <w:tcPr>
            <w:tcW w:w="1894" w:type="dxa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8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850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851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3685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dio Ventral Occipital Cortex </w:t>
            </w:r>
          </w:p>
        </w:tc>
        <w:tc>
          <w:tcPr>
            <w:tcW w:w="4253" w:type="dxa"/>
            <w:vAlign w:val="bottom"/>
          </w:tcPr>
          <w:p w:rsidR="00807C9B" w:rsidRPr="00642C69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stral cuneus gyrus</w:t>
            </w:r>
          </w:p>
        </w:tc>
      </w:tr>
      <w:tr w:rsidR="00807C9B" w:rsidRPr="00056D3F" w:rsidTr="00776387">
        <w:tc>
          <w:tcPr>
            <w:tcW w:w="14567" w:type="dxa"/>
            <w:gridSpan w:val="7"/>
            <w:vAlign w:val="bottom"/>
          </w:tcPr>
          <w:p w:rsidR="00807C9B" w:rsidRPr="00056D3F" w:rsidRDefault="00807C9B" w:rsidP="00776387">
            <w:pP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056D3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_tradnl"/>
              </w:rPr>
              <w:t>Component #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_tradnl"/>
              </w:rPr>
              <w:t>3</w:t>
            </w:r>
            <w:r w:rsidRPr="00056D3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_tradnl"/>
              </w:rPr>
              <w:t xml:space="preserve">: </w:t>
            </w:r>
          </w:p>
        </w:tc>
      </w:tr>
      <w:tr w:rsidR="00807C9B" w:rsidRPr="00056D3F" w:rsidTr="00776387">
        <w:tc>
          <w:tcPr>
            <w:tcW w:w="2183" w:type="dxa"/>
            <w:vAlign w:val="bottom"/>
          </w:tcPr>
          <w:p w:rsidR="00807C9B" w:rsidRPr="00056D3F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dlPu_l</w:t>
            </w:r>
          </w:p>
        </w:tc>
        <w:tc>
          <w:tcPr>
            <w:tcW w:w="1894" w:type="dxa"/>
          </w:tcPr>
          <w:p w:rsidR="00807C9B" w:rsidRPr="00056D3F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0.666</w:t>
            </w:r>
          </w:p>
        </w:tc>
        <w:tc>
          <w:tcPr>
            <w:tcW w:w="851" w:type="dxa"/>
            <w:vAlign w:val="bottom"/>
          </w:tcPr>
          <w:p w:rsidR="00807C9B" w:rsidRPr="00056D3F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63</w:t>
            </w:r>
          </w:p>
        </w:tc>
        <w:tc>
          <w:tcPr>
            <w:tcW w:w="850" w:type="dxa"/>
            <w:vAlign w:val="bottom"/>
          </w:tcPr>
          <w:p w:rsidR="00807C9B" w:rsidRPr="00056D3F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123</w:t>
            </w:r>
          </w:p>
        </w:tc>
        <w:tc>
          <w:tcPr>
            <w:tcW w:w="851" w:type="dxa"/>
            <w:vAlign w:val="bottom"/>
          </w:tcPr>
          <w:p w:rsidR="00807C9B" w:rsidRPr="00056D3F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107</w:t>
            </w:r>
          </w:p>
        </w:tc>
        <w:tc>
          <w:tcPr>
            <w:tcW w:w="3685" w:type="dxa"/>
            <w:vAlign w:val="bottom"/>
          </w:tcPr>
          <w:p w:rsidR="00807C9B" w:rsidRPr="00056D3F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 xml:space="preserve">Basal Ganglia </w:t>
            </w:r>
          </w:p>
        </w:tc>
        <w:tc>
          <w:tcPr>
            <w:tcW w:w="4253" w:type="dxa"/>
            <w:vAlign w:val="bottom"/>
          </w:tcPr>
          <w:p w:rsidR="00807C9B" w:rsidRPr="00056D3F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dorsolateral putamen</w:t>
            </w:r>
          </w:p>
        </w:tc>
      </w:tr>
      <w:tr w:rsidR="00807C9B" w:rsidRPr="00056D3F" w:rsidTr="00776387">
        <w:tc>
          <w:tcPr>
            <w:tcW w:w="2183" w:type="dxa"/>
            <w:vAlign w:val="bottom"/>
          </w:tcPr>
          <w:p w:rsidR="00807C9B" w:rsidRPr="00056D3F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vmPu_l</w:t>
            </w:r>
          </w:p>
        </w:tc>
        <w:tc>
          <w:tcPr>
            <w:tcW w:w="1894" w:type="dxa"/>
          </w:tcPr>
          <w:p w:rsidR="00807C9B" w:rsidRPr="00056D3F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0.637</w:t>
            </w:r>
          </w:p>
        </w:tc>
        <w:tc>
          <w:tcPr>
            <w:tcW w:w="851" w:type="dxa"/>
            <w:vAlign w:val="bottom"/>
          </w:tcPr>
          <w:p w:rsidR="00807C9B" w:rsidRPr="00056D3F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68</w:t>
            </w:r>
          </w:p>
        </w:tc>
        <w:tc>
          <w:tcPr>
            <w:tcW w:w="850" w:type="dxa"/>
            <w:vAlign w:val="bottom"/>
          </w:tcPr>
          <w:p w:rsidR="00807C9B" w:rsidRPr="00056D3F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135</w:t>
            </w:r>
          </w:p>
        </w:tc>
        <w:tc>
          <w:tcPr>
            <w:tcW w:w="851" w:type="dxa"/>
            <w:vAlign w:val="bottom"/>
          </w:tcPr>
          <w:p w:rsidR="00807C9B" w:rsidRPr="00056D3F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112</w:t>
            </w:r>
          </w:p>
        </w:tc>
        <w:tc>
          <w:tcPr>
            <w:tcW w:w="3685" w:type="dxa"/>
            <w:vAlign w:val="bottom"/>
          </w:tcPr>
          <w:p w:rsidR="00807C9B" w:rsidRPr="00056D3F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Basal Ganglia</w:t>
            </w:r>
          </w:p>
        </w:tc>
        <w:tc>
          <w:tcPr>
            <w:tcW w:w="4253" w:type="dxa"/>
            <w:vAlign w:val="bottom"/>
          </w:tcPr>
          <w:p w:rsidR="00807C9B" w:rsidRPr="00056D3F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ventromedial putamen</w:t>
            </w:r>
          </w:p>
        </w:tc>
      </w:tr>
      <w:tr w:rsidR="00807C9B" w:rsidTr="00776387">
        <w:tc>
          <w:tcPr>
            <w:tcW w:w="2183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A24rv_r</w:t>
            </w:r>
          </w:p>
        </w:tc>
        <w:tc>
          <w:tcPr>
            <w:tcW w:w="1894" w:type="dxa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0.512</w:t>
            </w:r>
          </w:p>
        </w:tc>
        <w:tc>
          <w:tcPr>
            <w:tcW w:w="851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96</w:t>
            </w:r>
          </w:p>
        </w:tc>
        <w:tc>
          <w:tcPr>
            <w:tcW w:w="850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149</w:t>
            </w:r>
          </w:p>
        </w:tc>
        <w:tc>
          <w:tcPr>
            <w:tcW w:w="851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96</w:t>
            </w:r>
          </w:p>
        </w:tc>
        <w:tc>
          <w:tcPr>
            <w:tcW w:w="3685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Cingulate Gyrus</w:t>
            </w:r>
          </w:p>
        </w:tc>
        <w:tc>
          <w:tcPr>
            <w:tcW w:w="4253" w:type="dxa"/>
            <w:vAlign w:val="bottom"/>
          </w:tcPr>
          <w:p w:rsidR="00807C9B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rostroventral area 24</w:t>
            </w:r>
          </w:p>
        </w:tc>
      </w:tr>
      <w:tr w:rsidR="00807C9B" w:rsidRPr="00056D3F" w:rsidTr="00776387">
        <w:trPr>
          <w:trHeight w:val="60"/>
        </w:trPr>
        <w:tc>
          <w:tcPr>
            <w:tcW w:w="2183" w:type="dxa"/>
            <w:vAlign w:val="bottom"/>
          </w:tcPr>
          <w:p w:rsidR="00807C9B" w:rsidRPr="00056D3F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vIa_l</w:t>
            </w:r>
          </w:p>
        </w:tc>
        <w:tc>
          <w:tcPr>
            <w:tcW w:w="1894" w:type="dxa"/>
          </w:tcPr>
          <w:p w:rsidR="00807C9B" w:rsidRPr="00056D3F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0.480</w:t>
            </w:r>
          </w:p>
        </w:tc>
        <w:tc>
          <w:tcPr>
            <w:tcW w:w="851" w:type="dxa"/>
            <w:vAlign w:val="bottom"/>
          </w:tcPr>
          <w:p w:rsidR="00807C9B" w:rsidRPr="00056D3F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59</w:t>
            </w:r>
          </w:p>
        </w:tc>
        <w:tc>
          <w:tcPr>
            <w:tcW w:w="850" w:type="dxa"/>
            <w:vAlign w:val="bottom"/>
          </w:tcPr>
          <w:p w:rsidR="00807C9B" w:rsidRPr="00056D3F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142</w:t>
            </w:r>
          </w:p>
        </w:tc>
        <w:tc>
          <w:tcPr>
            <w:tcW w:w="851" w:type="dxa"/>
            <w:vAlign w:val="bottom"/>
          </w:tcPr>
          <w:p w:rsidR="00807C9B" w:rsidRPr="00056D3F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121</w:t>
            </w:r>
          </w:p>
        </w:tc>
        <w:tc>
          <w:tcPr>
            <w:tcW w:w="3685" w:type="dxa"/>
            <w:vAlign w:val="bottom"/>
          </w:tcPr>
          <w:p w:rsidR="00807C9B" w:rsidRPr="00056D3F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Insular Gyrus</w:t>
            </w:r>
          </w:p>
        </w:tc>
        <w:tc>
          <w:tcPr>
            <w:tcW w:w="4253" w:type="dxa"/>
            <w:vAlign w:val="bottom"/>
          </w:tcPr>
          <w:p w:rsidR="00807C9B" w:rsidRPr="00056D3F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ventral agranular insular</w:t>
            </w:r>
          </w:p>
        </w:tc>
      </w:tr>
      <w:tr w:rsidR="00807C9B" w:rsidRPr="00056D3F" w:rsidTr="00776387">
        <w:tc>
          <w:tcPr>
            <w:tcW w:w="2183" w:type="dxa"/>
            <w:vAlign w:val="bottom"/>
          </w:tcPr>
          <w:p w:rsidR="00807C9B" w:rsidRPr="00056D3F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lAmyg_l</w:t>
            </w:r>
          </w:p>
        </w:tc>
        <w:tc>
          <w:tcPr>
            <w:tcW w:w="1894" w:type="dxa"/>
          </w:tcPr>
          <w:p w:rsidR="00807C9B" w:rsidRPr="00056D3F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0.447</w:t>
            </w:r>
          </w:p>
        </w:tc>
        <w:tc>
          <w:tcPr>
            <w:tcW w:w="851" w:type="dxa"/>
            <w:vAlign w:val="bottom"/>
          </w:tcPr>
          <w:p w:rsidR="00807C9B" w:rsidRPr="00056D3F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64</w:t>
            </w:r>
          </w:p>
        </w:tc>
        <w:tc>
          <w:tcPr>
            <w:tcW w:w="850" w:type="dxa"/>
            <w:vAlign w:val="bottom"/>
          </w:tcPr>
          <w:p w:rsidR="00807C9B" w:rsidRPr="00056D3F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124</w:t>
            </w:r>
          </w:p>
        </w:tc>
        <w:tc>
          <w:tcPr>
            <w:tcW w:w="851" w:type="dxa"/>
            <w:vAlign w:val="bottom"/>
          </w:tcPr>
          <w:p w:rsidR="00807C9B" w:rsidRPr="00056D3F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128</w:t>
            </w:r>
          </w:p>
        </w:tc>
        <w:tc>
          <w:tcPr>
            <w:tcW w:w="3685" w:type="dxa"/>
            <w:vAlign w:val="bottom"/>
          </w:tcPr>
          <w:p w:rsidR="00807C9B" w:rsidRPr="00056D3F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Amygdala</w:t>
            </w:r>
          </w:p>
        </w:tc>
        <w:tc>
          <w:tcPr>
            <w:tcW w:w="4253" w:type="dxa"/>
            <w:vAlign w:val="bottom"/>
          </w:tcPr>
          <w:p w:rsidR="00807C9B" w:rsidRPr="00056D3F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 xml:space="preserve">lateral amygdala </w:t>
            </w:r>
          </w:p>
        </w:tc>
      </w:tr>
      <w:tr w:rsidR="00807C9B" w:rsidRPr="00056D3F" w:rsidTr="00776387">
        <w:tc>
          <w:tcPr>
            <w:tcW w:w="2183" w:type="dxa"/>
            <w:vAlign w:val="bottom"/>
          </w:tcPr>
          <w:p w:rsidR="00807C9B" w:rsidRPr="00056D3F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NAC_l</w:t>
            </w:r>
          </w:p>
        </w:tc>
        <w:tc>
          <w:tcPr>
            <w:tcW w:w="1894" w:type="dxa"/>
          </w:tcPr>
          <w:p w:rsidR="00807C9B" w:rsidRPr="00056D3F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0.426</w:t>
            </w:r>
          </w:p>
        </w:tc>
        <w:tc>
          <w:tcPr>
            <w:tcW w:w="851" w:type="dxa"/>
            <w:vAlign w:val="bottom"/>
          </w:tcPr>
          <w:p w:rsidR="00807C9B" w:rsidRPr="00056D3F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74</w:t>
            </w:r>
          </w:p>
        </w:tc>
        <w:tc>
          <w:tcPr>
            <w:tcW w:w="850" w:type="dxa"/>
            <w:vAlign w:val="bottom"/>
          </w:tcPr>
          <w:p w:rsidR="00807C9B" w:rsidRPr="00056D3F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132</w:t>
            </w:r>
          </w:p>
        </w:tc>
        <w:tc>
          <w:tcPr>
            <w:tcW w:w="851" w:type="dxa"/>
            <w:vAlign w:val="bottom"/>
          </w:tcPr>
          <w:p w:rsidR="00807C9B" w:rsidRPr="00056D3F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118</w:t>
            </w:r>
          </w:p>
        </w:tc>
        <w:tc>
          <w:tcPr>
            <w:tcW w:w="3685" w:type="dxa"/>
            <w:vAlign w:val="bottom"/>
          </w:tcPr>
          <w:p w:rsidR="00807C9B" w:rsidRPr="00056D3F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 xml:space="preserve">Basal Ganglia </w:t>
            </w:r>
          </w:p>
        </w:tc>
        <w:tc>
          <w:tcPr>
            <w:tcW w:w="4253" w:type="dxa"/>
            <w:vAlign w:val="bottom"/>
          </w:tcPr>
          <w:p w:rsidR="00807C9B" w:rsidRPr="00056D3F" w:rsidRDefault="00807C9B" w:rsidP="007763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nucleus accumbens</w:t>
            </w:r>
          </w:p>
        </w:tc>
      </w:tr>
    </w:tbl>
    <w:p w:rsidR="00807C9B" w:rsidRDefault="00807C9B" w:rsidP="00807C9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61E18" w:rsidRDefault="00361E18"/>
    <w:sectPr w:rsidR="00361E18" w:rsidSect="0045455E">
      <w:pgSz w:w="16838" w:h="11906" w:orient="landscape"/>
      <w:pgMar w:top="1417" w:right="1134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E0E7C44"/>
    <w:multiLevelType w:val="multilevel"/>
    <w:tmpl w:val="07C08F08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7F3607DB"/>
    <w:multiLevelType w:val="multilevel"/>
    <w:tmpl w:val="75C20D9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1926"/>
    <w:rsid w:val="00005624"/>
    <w:rsid w:val="00224C61"/>
    <w:rsid w:val="00361E18"/>
    <w:rsid w:val="004277A3"/>
    <w:rsid w:val="00807C9B"/>
    <w:rsid w:val="00A31926"/>
    <w:rsid w:val="00CC5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CF679C-A60A-4AFC-A3B8-0743E3C8E5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07C9B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807C9B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Zchn"/>
    <w:rsid w:val="00807C9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807C9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807C9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807C9B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807C9B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807C9B"/>
    <w:rPr>
      <w:color w:val="808080"/>
    </w:rPr>
  </w:style>
  <w:style w:type="paragraph" w:styleId="BodyTextIndent">
    <w:name w:val="Body Text Indent"/>
    <w:basedOn w:val="Normal"/>
    <w:link w:val="BodyTextIndentChar"/>
    <w:rsid w:val="00807C9B"/>
    <w:pPr>
      <w:suppressAutoHyphens/>
      <w:spacing w:after="0" w:line="360" w:lineRule="auto"/>
      <w:ind w:firstLine="709"/>
      <w:jc w:val="both"/>
    </w:pPr>
    <w:rPr>
      <w:rFonts w:ascii="Times New Roman" w:eastAsia="Times New Roman" w:hAnsi="Times New Roman" w:cs="Times New Roman"/>
      <w:sz w:val="24"/>
      <w:szCs w:val="20"/>
      <w:lang w:val="en-GB" w:eastAsia="ar-SA"/>
    </w:rPr>
  </w:style>
  <w:style w:type="character" w:customStyle="1" w:styleId="BodyTextIndentChar">
    <w:name w:val="Body Text Indent Char"/>
    <w:basedOn w:val="DefaultParagraphFont"/>
    <w:link w:val="BodyTextIndent"/>
    <w:rsid w:val="00807C9B"/>
    <w:rPr>
      <w:rFonts w:ascii="Times New Roman" w:eastAsia="Times New Roman" w:hAnsi="Times New Roman" w:cs="Times New Roman"/>
      <w:sz w:val="24"/>
      <w:szCs w:val="20"/>
      <w:lang w:val="en-GB" w:eastAsia="ar-SA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07C9B"/>
    <w:pPr>
      <w:spacing w:after="0" w:line="240" w:lineRule="auto"/>
      <w:jc w:val="both"/>
    </w:pPr>
    <w:rPr>
      <w:rFonts w:ascii="Arial" w:hAnsi="Arial" w:cs="Times New Roman"/>
      <w:sz w:val="20"/>
      <w:szCs w:val="20"/>
      <w:lang w:val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07C9B"/>
    <w:rPr>
      <w:rFonts w:ascii="Arial" w:hAnsi="Arial" w:cs="Times New Roman"/>
      <w:sz w:val="20"/>
      <w:szCs w:val="20"/>
      <w:lang w:val="en-GB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807C9B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807C9B"/>
    <w:pPr>
      <w:tabs>
        <w:tab w:val="center" w:pos="4536"/>
        <w:tab w:val="right" w:pos="9072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807C9B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807C9B"/>
    <w:pPr>
      <w:tabs>
        <w:tab w:val="center" w:pos="4536"/>
        <w:tab w:val="right" w:pos="9072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807C9B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807C9B"/>
  </w:style>
  <w:style w:type="paragraph" w:styleId="ListParagraph">
    <w:name w:val="List Paragraph"/>
    <w:basedOn w:val="Normal"/>
    <w:uiPriority w:val="34"/>
    <w:qFormat/>
    <w:rsid w:val="00807C9B"/>
    <w:pPr>
      <w:ind w:left="720"/>
      <w:contextualSpacing/>
    </w:pPr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7C9B"/>
    <w:pPr>
      <w:spacing w:after="0" w:line="240" w:lineRule="auto"/>
    </w:pPr>
    <w:rPr>
      <w:rFonts w:ascii="Segoe U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7C9B"/>
    <w:rPr>
      <w:rFonts w:ascii="Segoe U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07C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7C9B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7C9B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7C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7C9B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807C9B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0</Pages>
  <Words>5669</Words>
  <Characters>32315</Characters>
  <Application>Microsoft Office Word</Application>
  <DocSecurity>0</DocSecurity>
  <Lines>269</Lines>
  <Paragraphs>75</Paragraphs>
  <ScaleCrop>false</ScaleCrop>
  <Company/>
  <LinksUpToDate>false</LinksUpToDate>
  <CharactersWithSpaces>379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byo James Durai P.</dc:creator>
  <cp:keywords/>
  <dc:description/>
  <cp:lastModifiedBy>Tabyo James Durai P.</cp:lastModifiedBy>
  <cp:revision>2</cp:revision>
  <dcterms:created xsi:type="dcterms:W3CDTF">2023-04-11T13:23:00Z</dcterms:created>
  <dcterms:modified xsi:type="dcterms:W3CDTF">2023-04-11T13:23:00Z</dcterms:modified>
</cp:coreProperties>
</file>